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57EE0" w14:textId="2A5B7B12" w:rsidR="00483B24" w:rsidRDefault="00483B24" w:rsidP="00395077">
      <w:pPr>
        <w:rPr>
          <w:rFonts w:ascii="Times New Roman" w:eastAsia="游明朝" w:hAnsi="Times New Roman" w:cs="Times New Roman"/>
          <w:bCs/>
          <w:sz w:val="24"/>
          <w:szCs w:val="24"/>
        </w:rPr>
      </w:pPr>
      <w:r>
        <w:rPr>
          <w:rFonts w:ascii="Times New Roman" w:eastAsia="游明朝" w:hAnsi="Times New Roman" w:cs="Times New Roman" w:hint="eastAsia"/>
          <w:b/>
          <w:sz w:val="24"/>
          <w:szCs w:val="24"/>
        </w:rPr>
        <w:t>T</w:t>
      </w:r>
      <w:r>
        <w:rPr>
          <w:rFonts w:ascii="Times New Roman" w:eastAsia="游明朝" w:hAnsi="Times New Roman" w:cs="Times New Roman"/>
          <w:b/>
          <w:sz w:val="24"/>
          <w:szCs w:val="24"/>
        </w:rPr>
        <w:t>able 1.</w:t>
      </w:r>
      <w:r w:rsidR="007F387A">
        <w:rPr>
          <w:rFonts w:ascii="Times New Roman" w:eastAsia="游明朝" w:hAnsi="Times New Roman" w:cs="Times New Roman"/>
          <w:b/>
          <w:sz w:val="24"/>
          <w:szCs w:val="24"/>
        </w:rPr>
        <w:t xml:space="preserve"> </w:t>
      </w:r>
      <w:r w:rsidR="007F387A" w:rsidRPr="007F387A">
        <w:rPr>
          <w:rFonts w:ascii="Times New Roman" w:eastAsia="游明朝" w:hAnsi="Times New Roman" w:cs="Times New Roman"/>
          <w:bCs/>
          <w:sz w:val="24"/>
          <w:szCs w:val="24"/>
        </w:rPr>
        <w:t>Demographic and baseline characteristics between patients with and without periesophageal vagal nerve injury</w:t>
      </w:r>
      <w:r w:rsidR="00773B96" w:rsidRPr="00773B96">
        <w:t xml:space="preserve"> </w:t>
      </w:r>
      <w:r w:rsidR="00773B96" w:rsidRPr="00773B96">
        <w:rPr>
          <w:rFonts w:ascii="Times New Roman" w:eastAsia="游明朝" w:hAnsi="Times New Roman" w:cs="Times New Roman"/>
          <w:bCs/>
          <w:sz w:val="24"/>
          <w:szCs w:val="24"/>
        </w:rPr>
        <w:t>in the entire population</w:t>
      </w:r>
      <w:r w:rsidR="00773B96">
        <w:rPr>
          <w:rFonts w:ascii="Times New Roman" w:eastAsia="游明朝" w:hAnsi="Times New Roman" w:cs="Times New Roman"/>
          <w:bCs/>
          <w:sz w:val="24"/>
          <w:szCs w:val="24"/>
        </w:rPr>
        <w:t>.</w:t>
      </w:r>
    </w:p>
    <w:p w14:paraId="1E975283" w14:textId="77777777" w:rsidR="007F387A" w:rsidRPr="007F387A" w:rsidRDefault="007F387A" w:rsidP="00395077">
      <w:pPr>
        <w:rPr>
          <w:rFonts w:ascii="Times New Roman" w:eastAsia="游明朝" w:hAnsi="Times New Roman" w:cs="Times New Roman"/>
          <w:bCs/>
          <w:sz w:val="24"/>
          <w:szCs w:val="24"/>
        </w:rPr>
      </w:pPr>
    </w:p>
    <w:tbl>
      <w:tblPr>
        <w:tblStyle w:val="6"/>
        <w:tblW w:w="9776" w:type="dxa"/>
        <w:tblLook w:val="04A0" w:firstRow="1" w:lastRow="0" w:firstColumn="1" w:lastColumn="0" w:noHBand="0" w:noVBand="1"/>
      </w:tblPr>
      <w:tblGrid>
        <w:gridCol w:w="2972"/>
        <w:gridCol w:w="2622"/>
        <w:gridCol w:w="2623"/>
        <w:gridCol w:w="1559"/>
      </w:tblGrid>
      <w:tr w:rsidR="00483B24" w:rsidRPr="00483B24" w14:paraId="370F974D" w14:textId="77777777" w:rsidTr="00773B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E4C8C46" w14:textId="77777777" w:rsidR="00483B24" w:rsidRPr="00483B24" w:rsidRDefault="00483B24" w:rsidP="00483B24">
            <w:pPr>
              <w:rPr>
                <w:rFonts w:ascii="Times New Roman" w:eastAsia="游明朝" w:hAnsi="Times New Roman" w:cs="Times New Roman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622" w:type="dxa"/>
          </w:tcPr>
          <w:p w14:paraId="69AE43C0" w14:textId="03D8C552" w:rsidR="00483B24" w:rsidRPr="00483B24" w:rsidRDefault="00773B96" w:rsidP="00483B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bCs w:val="0"/>
                <w:color w:val="auto"/>
                <w:sz w:val="24"/>
                <w:szCs w:val="24"/>
              </w:rPr>
              <w:t xml:space="preserve">Patients with </w:t>
            </w:r>
            <w:r w:rsidR="00483B24" w:rsidRPr="00483B24">
              <w:rPr>
                <w:rFonts w:ascii="Times New Roman" w:eastAsia="游明朝" w:hAnsi="Times New Roman" w:cs="Times New Roman"/>
                <w:bCs w:val="0"/>
                <w:color w:val="auto"/>
                <w:sz w:val="24"/>
                <w:szCs w:val="24"/>
              </w:rPr>
              <w:t>PNI</w:t>
            </w:r>
          </w:p>
          <w:p w14:paraId="5D6A1349" w14:textId="77777777" w:rsidR="00483B24" w:rsidRPr="00483B24" w:rsidRDefault="00483B24" w:rsidP="00483B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bCs w:val="0"/>
                <w:color w:val="auto"/>
                <w:sz w:val="24"/>
                <w:szCs w:val="24"/>
              </w:rPr>
            </w:pPr>
            <w:r w:rsidRPr="00483B24">
              <w:rPr>
                <w:rFonts w:ascii="Times New Roman" w:eastAsia="游明朝" w:hAnsi="Times New Roman" w:cs="Times New Roman"/>
                <w:bCs w:val="0"/>
                <w:color w:val="auto"/>
                <w:sz w:val="24"/>
                <w:szCs w:val="24"/>
              </w:rPr>
              <w:t>(n = 10)</w:t>
            </w:r>
          </w:p>
        </w:tc>
        <w:tc>
          <w:tcPr>
            <w:tcW w:w="2623" w:type="dxa"/>
          </w:tcPr>
          <w:p w14:paraId="1ECC9C25" w14:textId="77777777" w:rsidR="00773B96" w:rsidRDefault="00773B96" w:rsidP="00483B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bCs w:val="0"/>
                <w:color w:val="auto"/>
                <w:sz w:val="24"/>
                <w:szCs w:val="24"/>
              </w:rPr>
              <w:t>Patients without PNI</w:t>
            </w:r>
          </w:p>
          <w:p w14:paraId="5216108E" w14:textId="40C69EF3" w:rsidR="00483B24" w:rsidRPr="00483B24" w:rsidRDefault="00483B24" w:rsidP="00483B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bCs w:val="0"/>
                <w:color w:val="auto"/>
                <w:sz w:val="24"/>
                <w:szCs w:val="24"/>
              </w:rPr>
            </w:pPr>
            <w:r w:rsidRPr="00483B24">
              <w:rPr>
                <w:rFonts w:ascii="Times New Roman" w:eastAsia="游明朝" w:hAnsi="Times New Roman" w:cs="Times New Roman"/>
                <w:bCs w:val="0"/>
                <w:color w:val="auto"/>
                <w:sz w:val="24"/>
                <w:szCs w:val="24"/>
              </w:rPr>
              <w:t xml:space="preserve">(n = </w:t>
            </w:r>
            <w:r>
              <w:rPr>
                <w:rFonts w:ascii="Times New Roman" w:eastAsia="游明朝" w:hAnsi="Times New Roman" w:cs="Times New Roman"/>
                <w:bCs w:val="0"/>
                <w:color w:val="auto"/>
                <w:sz w:val="24"/>
                <w:szCs w:val="24"/>
              </w:rPr>
              <w:t>1381</w:t>
            </w:r>
            <w:r w:rsidRPr="00483B24">
              <w:rPr>
                <w:rFonts w:ascii="Times New Roman" w:eastAsia="游明朝" w:hAnsi="Times New Roman" w:cs="Times New Roman"/>
                <w:b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33860236" w14:textId="77777777" w:rsidR="00483B24" w:rsidRPr="00483B24" w:rsidRDefault="00483B24" w:rsidP="00483B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bCs w:val="0"/>
                <w:color w:val="auto"/>
                <w:sz w:val="24"/>
                <w:szCs w:val="24"/>
              </w:rPr>
            </w:pPr>
            <w:r w:rsidRPr="00483B24">
              <w:rPr>
                <w:rFonts w:ascii="Times New Roman" w:eastAsia="游明朝" w:hAnsi="Times New Roman" w:cs="Times New Roman"/>
                <w:bCs w:val="0"/>
                <w:color w:val="auto"/>
                <w:sz w:val="24"/>
                <w:szCs w:val="24"/>
              </w:rPr>
              <w:t>P value</w:t>
            </w:r>
          </w:p>
        </w:tc>
      </w:tr>
      <w:tr w:rsidR="00483B24" w:rsidRPr="00483B24" w14:paraId="03DC2E70" w14:textId="77777777" w:rsidTr="00773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C2C3BF6" w14:textId="77777777" w:rsidR="00483B24" w:rsidRPr="00483B24" w:rsidRDefault="00483B24" w:rsidP="00483B24">
            <w:pPr>
              <w:rPr>
                <w:rFonts w:ascii="Times New Roman" w:eastAsia="游明朝" w:hAnsi="Times New Roman" w:cs="Times New Roman"/>
                <w:bCs w:val="0"/>
                <w:color w:val="auto"/>
                <w:sz w:val="24"/>
                <w:szCs w:val="24"/>
              </w:rPr>
            </w:pPr>
            <w:r w:rsidRPr="00483B24">
              <w:rPr>
                <w:rFonts w:ascii="Times New Roman" w:eastAsia="游明朝" w:hAnsi="Times New Roman" w:cs="Times New Roman"/>
                <w:bCs w:val="0"/>
                <w:color w:val="auto"/>
                <w:sz w:val="24"/>
                <w:szCs w:val="24"/>
              </w:rPr>
              <w:t>Age, year</w:t>
            </w:r>
          </w:p>
        </w:tc>
        <w:tc>
          <w:tcPr>
            <w:tcW w:w="2622" w:type="dxa"/>
          </w:tcPr>
          <w:p w14:paraId="78054825" w14:textId="77777777" w:rsidR="00483B24" w:rsidRPr="00483B24" w:rsidRDefault="00483B24" w:rsidP="00483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</w:pPr>
            <w:r w:rsidRPr="00483B24"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  <w:t>68.6 ± 13.8</w:t>
            </w:r>
          </w:p>
        </w:tc>
        <w:tc>
          <w:tcPr>
            <w:tcW w:w="2623" w:type="dxa"/>
          </w:tcPr>
          <w:p w14:paraId="7DADB656" w14:textId="093CD302" w:rsidR="00483B24" w:rsidRPr="00483B24" w:rsidRDefault="00483B24" w:rsidP="00483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</w:pPr>
            <w:r w:rsidRPr="00483B24"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  <w:t>65.</w:t>
            </w:r>
            <w:r w:rsidR="003354DD">
              <w:rPr>
                <w:rFonts w:ascii="Times New Roman" w:eastAsia="游明朝" w:hAnsi="Times New Roman" w:cs="Times New Roman" w:hint="eastAsia"/>
                <w:color w:val="auto"/>
                <w:sz w:val="24"/>
                <w:szCs w:val="24"/>
              </w:rPr>
              <w:t>7</w:t>
            </w:r>
            <w:r w:rsidRPr="00483B24"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  <w:t xml:space="preserve"> ± 9.7</w:t>
            </w:r>
          </w:p>
        </w:tc>
        <w:tc>
          <w:tcPr>
            <w:tcW w:w="1559" w:type="dxa"/>
          </w:tcPr>
          <w:p w14:paraId="0C390E09" w14:textId="51C1BBD2" w:rsidR="00483B24" w:rsidRPr="00483B24" w:rsidRDefault="00483B24" w:rsidP="00483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</w:pPr>
            <w:r w:rsidRPr="00483B24"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  <w:t>0.</w:t>
            </w:r>
            <w:r w:rsidR="003354DD"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  <w:t>39</w:t>
            </w:r>
          </w:p>
        </w:tc>
      </w:tr>
      <w:tr w:rsidR="00483B24" w:rsidRPr="00483B24" w14:paraId="54CF294F" w14:textId="77777777" w:rsidTr="00773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0EE36E3" w14:textId="77777777" w:rsidR="00483B24" w:rsidRPr="00483B24" w:rsidRDefault="00483B24" w:rsidP="00483B24">
            <w:pPr>
              <w:rPr>
                <w:rFonts w:ascii="Times New Roman" w:eastAsia="游明朝" w:hAnsi="Times New Roman" w:cs="Times New Roman"/>
                <w:bCs w:val="0"/>
                <w:color w:val="auto"/>
                <w:sz w:val="24"/>
                <w:szCs w:val="24"/>
              </w:rPr>
            </w:pPr>
            <w:r w:rsidRPr="00483B24">
              <w:rPr>
                <w:rFonts w:ascii="Times New Roman" w:eastAsia="游明朝" w:hAnsi="Times New Roman" w:cs="Times New Roman"/>
                <w:bCs w:val="0"/>
                <w:color w:val="auto"/>
                <w:sz w:val="24"/>
                <w:szCs w:val="24"/>
              </w:rPr>
              <w:t>Men, n (%)</w:t>
            </w:r>
          </w:p>
        </w:tc>
        <w:tc>
          <w:tcPr>
            <w:tcW w:w="2622" w:type="dxa"/>
          </w:tcPr>
          <w:p w14:paraId="3DBC5EC8" w14:textId="77777777" w:rsidR="00483B24" w:rsidRPr="00483B24" w:rsidRDefault="00483B24" w:rsidP="00483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</w:pPr>
            <w:r w:rsidRPr="00483B24"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  <w:t>8 (80%)</w:t>
            </w:r>
          </w:p>
        </w:tc>
        <w:tc>
          <w:tcPr>
            <w:tcW w:w="2623" w:type="dxa"/>
          </w:tcPr>
          <w:p w14:paraId="7E8D00F5" w14:textId="49D03B0A" w:rsidR="00483B24" w:rsidRPr="00483B24" w:rsidRDefault="003354DD" w:rsidP="00483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  <w:t>981</w:t>
            </w:r>
            <w:r w:rsidR="00483B24" w:rsidRPr="00483B24"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  <w:t xml:space="preserve"> (77%)</w:t>
            </w:r>
          </w:p>
        </w:tc>
        <w:tc>
          <w:tcPr>
            <w:tcW w:w="1559" w:type="dxa"/>
          </w:tcPr>
          <w:p w14:paraId="026AC333" w14:textId="6B7FC642" w:rsidR="00483B24" w:rsidRPr="00483B24" w:rsidRDefault="00483B24" w:rsidP="00483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</w:pPr>
            <w:r w:rsidRPr="00483B24"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  <w:t>0.</w:t>
            </w:r>
            <w:r w:rsidR="003354DD"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  <w:t>51</w:t>
            </w:r>
          </w:p>
        </w:tc>
      </w:tr>
      <w:tr w:rsidR="00483B24" w:rsidRPr="00483B24" w14:paraId="3185864B" w14:textId="77777777" w:rsidTr="00773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A7094DE" w14:textId="77777777" w:rsidR="00483B24" w:rsidRPr="00483B24" w:rsidRDefault="00483B24" w:rsidP="00483B24">
            <w:pPr>
              <w:rPr>
                <w:rFonts w:ascii="Times New Roman" w:eastAsia="游明朝" w:hAnsi="Times New Roman" w:cs="Times New Roman"/>
                <w:bCs w:val="0"/>
                <w:color w:val="auto"/>
                <w:sz w:val="24"/>
                <w:szCs w:val="24"/>
              </w:rPr>
            </w:pPr>
            <w:r w:rsidRPr="00483B24">
              <w:rPr>
                <w:rFonts w:ascii="Times New Roman" w:eastAsia="游明朝" w:hAnsi="Times New Roman" w:cs="Times New Roman"/>
                <w:bCs w:val="0"/>
                <w:color w:val="auto"/>
                <w:sz w:val="24"/>
                <w:szCs w:val="24"/>
              </w:rPr>
              <w:t>Body Mass Index, kg/m</w:t>
            </w:r>
            <w:r w:rsidRPr="00483B24">
              <w:rPr>
                <w:rFonts w:ascii="Times New Roman" w:eastAsia="游明朝" w:hAnsi="Times New Roman" w:cs="Times New Roman"/>
                <w:bCs w:val="0"/>
                <w:color w:val="auto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622" w:type="dxa"/>
          </w:tcPr>
          <w:p w14:paraId="3C0BD8F9" w14:textId="77777777" w:rsidR="00483B24" w:rsidRPr="00483B24" w:rsidRDefault="00483B24" w:rsidP="00483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</w:pPr>
            <w:r w:rsidRPr="00483B24"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  <w:t>19.1 ± 2.5</w:t>
            </w:r>
          </w:p>
        </w:tc>
        <w:tc>
          <w:tcPr>
            <w:tcW w:w="2623" w:type="dxa"/>
          </w:tcPr>
          <w:p w14:paraId="2D8F9782" w14:textId="49AF7AA7" w:rsidR="00483B24" w:rsidRPr="00483B24" w:rsidRDefault="00483B24" w:rsidP="00483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</w:pPr>
            <w:r w:rsidRPr="00483B24"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  <w:t>19.9 ± 3.</w:t>
            </w:r>
            <w:r w:rsidR="003354DD"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14:paraId="78B421E7" w14:textId="07E9B526" w:rsidR="00483B24" w:rsidRPr="00483B24" w:rsidRDefault="00483B24" w:rsidP="00483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</w:pPr>
            <w:r w:rsidRPr="00483B24"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  <w:t>0.4</w:t>
            </w:r>
            <w:r w:rsidR="003354DD"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  <w:t>3</w:t>
            </w:r>
          </w:p>
        </w:tc>
      </w:tr>
      <w:tr w:rsidR="00483B24" w:rsidRPr="00483B24" w14:paraId="09A063F5" w14:textId="77777777" w:rsidTr="00773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A7DA9F5" w14:textId="77777777" w:rsidR="00483B24" w:rsidRPr="00483B24" w:rsidRDefault="00483B24" w:rsidP="00483B24">
            <w:pPr>
              <w:rPr>
                <w:rFonts w:ascii="Times New Roman" w:eastAsia="游明朝" w:hAnsi="Times New Roman" w:cs="Times New Roman"/>
                <w:bCs w:val="0"/>
                <w:color w:val="auto"/>
                <w:sz w:val="24"/>
                <w:szCs w:val="24"/>
              </w:rPr>
            </w:pPr>
            <w:r w:rsidRPr="00483B24">
              <w:rPr>
                <w:rFonts w:ascii="Times New Roman" w:eastAsia="游明朝" w:hAnsi="Times New Roman" w:cs="Times New Roman"/>
                <w:bCs w:val="0"/>
                <w:color w:val="auto"/>
                <w:sz w:val="24"/>
                <w:szCs w:val="24"/>
              </w:rPr>
              <w:t>Persistent AF, n (%)</w:t>
            </w:r>
          </w:p>
        </w:tc>
        <w:tc>
          <w:tcPr>
            <w:tcW w:w="2622" w:type="dxa"/>
          </w:tcPr>
          <w:p w14:paraId="71EE1D7A" w14:textId="77777777" w:rsidR="00483B24" w:rsidRPr="00483B24" w:rsidRDefault="00483B24" w:rsidP="00483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</w:pPr>
            <w:r w:rsidRPr="00483B24"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  <w:t>2 (20%)</w:t>
            </w:r>
          </w:p>
        </w:tc>
        <w:tc>
          <w:tcPr>
            <w:tcW w:w="2623" w:type="dxa"/>
          </w:tcPr>
          <w:p w14:paraId="56EDCCBA" w14:textId="0F5F4F8B" w:rsidR="00483B24" w:rsidRPr="00483B24" w:rsidRDefault="003354DD" w:rsidP="00483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  <w:t>681</w:t>
            </w:r>
            <w:r w:rsidR="00483B24" w:rsidRPr="00483B24"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  <w:t xml:space="preserve"> (</w:t>
            </w:r>
            <w:r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  <w:t>48</w:t>
            </w:r>
            <w:r w:rsidR="00483B24" w:rsidRPr="00483B24"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1559" w:type="dxa"/>
          </w:tcPr>
          <w:p w14:paraId="7BD3DBB3" w14:textId="1C06A733" w:rsidR="00483B24" w:rsidRPr="00483B24" w:rsidRDefault="00483B24" w:rsidP="00483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</w:pPr>
            <w:r w:rsidRPr="00483B24"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  <w:t>0.</w:t>
            </w:r>
            <w:r w:rsidR="003354DD"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  <w:t>06</w:t>
            </w:r>
          </w:p>
        </w:tc>
      </w:tr>
      <w:tr w:rsidR="00483B24" w:rsidRPr="00483B24" w14:paraId="5C85EB36" w14:textId="77777777" w:rsidTr="00773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9276047" w14:textId="77777777" w:rsidR="00483B24" w:rsidRPr="00483B24" w:rsidRDefault="00483B24" w:rsidP="00483B24">
            <w:pPr>
              <w:rPr>
                <w:rFonts w:ascii="Times New Roman" w:eastAsia="游明朝" w:hAnsi="Times New Roman" w:cs="Times New Roman"/>
                <w:bCs w:val="0"/>
                <w:color w:val="auto"/>
                <w:sz w:val="24"/>
                <w:szCs w:val="24"/>
              </w:rPr>
            </w:pPr>
            <w:r w:rsidRPr="00483B24">
              <w:rPr>
                <w:rFonts w:ascii="Times New Roman" w:eastAsia="游明朝" w:hAnsi="Times New Roman" w:cs="Times New Roman"/>
                <w:bCs w:val="0"/>
                <w:color w:val="auto"/>
                <w:sz w:val="24"/>
                <w:szCs w:val="24"/>
              </w:rPr>
              <w:t>Left atrial diameter, mm</w:t>
            </w:r>
          </w:p>
        </w:tc>
        <w:tc>
          <w:tcPr>
            <w:tcW w:w="2622" w:type="dxa"/>
          </w:tcPr>
          <w:p w14:paraId="26A57F6D" w14:textId="77777777" w:rsidR="00483B24" w:rsidRPr="00483B24" w:rsidRDefault="00483B24" w:rsidP="00483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</w:pPr>
            <w:r w:rsidRPr="00483B24"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  <w:t>36.3 ± 6.7</w:t>
            </w:r>
          </w:p>
        </w:tc>
        <w:tc>
          <w:tcPr>
            <w:tcW w:w="2623" w:type="dxa"/>
          </w:tcPr>
          <w:p w14:paraId="36164733" w14:textId="7E87BE88" w:rsidR="00483B24" w:rsidRPr="00483B24" w:rsidRDefault="003354DD" w:rsidP="00483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  <w:t>40</w:t>
            </w:r>
            <w:r w:rsidR="00483B24" w:rsidRPr="00483B24"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  <w:t>.</w:t>
            </w:r>
            <w:r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  <w:t>1</w:t>
            </w:r>
            <w:r w:rsidR="00483B24" w:rsidRPr="00483B24"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  <w:t xml:space="preserve"> ± </w:t>
            </w:r>
            <w:r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  <w:t>1</w:t>
            </w:r>
            <w:r w:rsidR="00483B24" w:rsidRPr="00483B24"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  <w:t>.3</w:t>
            </w:r>
          </w:p>
        </w:tc>
        <w:tc>
          <w:tcPr>
            <w:tcW w:w="1559" w:type="dxa"/>
          </w:tcPr>
          <w:p w14:paraId="0FB637C3" w14:textId="0AD709BA" w:rsidR="00483B24" w:rsidRPr="00483B24" w:rsidRDefault="00483B24" w:rsidP="00483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</w:pPr>
            <w:r w:rsidRPr="00483B24"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  <w:t>0.</w:t>
            </w:r>
            <w:r w:rsidR="003354DD"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  <w:t>05</w:t>
            </w:r>
          </w:p>
        </w:tc>
      </w:tr>
      <w:tr w:rsidR="003354DD" w:rsidRPr="00483B24" w14:paraId="5A870E6F" w14:textId="77777777" w:rsidTr="00773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24B8412" w14:textId="4D631A98" w:rsidR="003354DD" w:rsidRPr="003354DD" w:rsidRDefault="003354DD" w:rsidP="00483B24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3354DD"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Left Ventricular ejection fraction, (%) </w:t>
            </w:r>
          </w:p>
        </w:tc>
        <w:tc>
          <w:tcPr>
            <w:tcW w:w="2622" w:type="dxa"/>
          </w:tcPr>
          <w:p w14:paraId="66168998" w14:textId="547B4E86" w:rsidR="003354DD" w:rsidRPr="00483B24" w:rsidRDefault="003354DD" w:rsidP="00483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0.5</w:t>
            </w:r>
            <w:r w:rsidRPr="003354DD"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8</w:t>
            </w:r>
            <w:r w:rsidRPr="003354DD">
              <w:rPr>
                <w:rFonts w:ascii="Times New Roman" w:eastAsia="游明朝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623" w:type="dxa"/>
          </w:tcPr>
          <w:p w14:paraId="09A96B02" w14:textId="405E5A4A" w:rsidR="003354DD" w:rsidRPr="00483B24" w:rsidRDefault="003354DD" w:rsidP="00483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60</w:t>
            </w:r>
            <w:r w:rsidRPr="003354DD"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.3 ± 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9</w:t>
            </w:r>
            <w:r w:rsidRPr="003354DD">
              <w:rPr>
                <w:rFonts w:ascii="Times New Roman" w:eastAsia="游明朝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</w:tcPr>
          <w:p w14:paraId="437AD696" w14:textId="71EA1936" w:rsidR="003354DD" w:rsidRPr="00483B24" w:rsidRDefault="003354DD" w:rsidP="00483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.96</w:t>
            </w:r>
          </w:p>
        </w:tc>
      </w:tr>
      <w:tr w:rsidR="003354DD" w:rsidRPr="00483B24" w14:paraId="5A062E20" w14:textId="77777777" w:rsidTr="00773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89D5960" w14:textId="77777777" w:rsidR="00483B24" w:rsidRPr="00483B24" w:rsidRDefault="00483B24" w:rsidP="00483B24">
            <w:pPr>
              <w:rPr>
                <w:rFonts w:ascii="Times New Roman" w:eastAsia="游明朝" w:hAnsi="Times New Roman" w:cs="Times New Roman"/>
                <w:bCs w:val="0"/>
                <w:color w:val="auto"/>
                <w:sz w:val="24"/>
                <w:szCs w:val="24"/>
              </w:rPr>
            </w:pPr>
            <w:r w:rsidRPr="00483B24">
              <w:rPr>
                <w:rFonts w:ascii="Times New Roman" w:eastAsia="游明朝" w:hAnsi="Times New Roman" w:cs="Times New Roman"/>
                <w:bCs w:val="0"/>
                <w:color w:val="auto"/>
                <w:sz w:val="24"/>
                <w:szCs w:val="24"/>
              </w:rPr>
              <w:t>Esophageal location at the left side of left atrium</w:t>
            </w:r>
          </w:p>
        </w:tc>
        <w:tc>
          <w:tcPr>
            <w:tcW w:w="2622" w:type="dxa"/>
          </w:tcPr>
          <w:p w14:paraId="677A7AC9" w14:textId="77777777" w:rsidR="00483B24" w:rsidRPr="00483B24" w:rsidRDefault="00483B24" w:rsidP="00483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</w:pPr>
            <w:r w:rsidRPr="00483B24"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  <w:t>10 (100%)</w:t>
            </w:r>
          </w:p>
        </w:tc>
        <w:tc>
          <w:tcPr>
            <w:tcW w:w="2623" w:type="dxa"/>
          </w:tcPr>
          <w:p w14:paraId="60C552B9" w14:textId="5A72CC25" w:rsidR="00483B24" w:rsidRPr="00483B24" w:rsidRDefault="003354DD" w:rsidP="00483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  <w:t>1269</w:t>
            </w:r>
            <w:r w:rsidR="00483B24" w:rsidRPr="00483B24"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  <w:t xml:space="preserve"> (</w:t>
            </w:r>
            <w:r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  <w:t>91</w:t>
            </w:r>
            <w:r w:rsidR="00483B24" w:rsidRPr="00483B24"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1559" w:type="dxa"/>
          </w:tcPr>
          <w:p w14:paraId="0D037E05" w14:textId="0374E2A8" w:rsidR="00483B24" w:rsidRPr="00483B24" w:rsidRDefault="003354DD" w:rsidP="00483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auto"/>
                <w:sz w:val="24"/>
                <w:szCs w:val="24"/>
              </w:rPr>
              <w:t>0</w:t>
            </w:r>
            <w:r>
              <w:rPr>
                <w:rFonts w:ascii="Times New Roman" w:eastAsia="游明朝" w:hAnsi="Times New Roman" w:cs="Times New Roman"/>
                <w:color w:val="auto"/>
                <w:sz w:val="24"/>
                <w:szCs w:val="24"/>
              </w:rPr>
              <w:t>.32</w:t>
            </w:r>
          </w:p>
        </w:tc>
      </w:tr>
    </w:tbl>
    <w:p w14:paraId="7C5A8582" w14:textId="77777777" w:rsidR="007C1C8E" w:rsidRPr="007C1C8E" w:rsidRDefault="007C1C8E" w:rsidP="00395077">
      <w:pPr>
        <w:rPr>
          <w:rFonts w:ascii="Times New Roman" w:eastAsia="游明朝" w:hAnsi="Times New Roman" w:cs="Times New Roman"/>
          <w:bCs/>
          <w:sz w:val="24"/>
          <w:szCs w:val="24"/>
        </w:rPr>
      </w:pPr>
    </w:p>
    <w:p w14:paraId="4A1382ED" w14:textId="77777777" w:rsidR="007C1C8E" w:rsidRPr="007C1C8E" w:rsidRDefault="007C1C8E" w:rsidP="007C1C8E">
      <w:pPr>
        <w:ind w:right="21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C1C8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Values are presented as n (%), mean ± SD.</w:t>
      </w:r>
    </w:p>
    <w:p w14:paraId="780B0370" w14:textId="54DFFA76" w:rsidR="006C2106" w:rsidRPr="00773B96" w:rsidRDefault="007C1C8E" w:rsidP="00773B96">
      <w:pPr>
        <w:ind w:right="21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C1C8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F, atrial fibrillation; PNI, periesophageal vagal nerve injury</w:t>
      </w:r>
      <w:r w:rsidR="00F17DC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</w:p>
    <w:sectPr w:rsidR="006C2106" w:rsidRPr="00773B96" w:rsidSect="00683636">
      <w:footerReference w:type="default" r:id="rId8"/>
      <w:pgSz w:w="12240" w:h="15840" w:code="1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CFF429" w14:textId="77777777" w:rsidR="003E42F1" w:rsidRDefault="003E42F1">
      <w:r>
        <w:separator/>
      </w:r>
    </w:p>
  </w:endnote>
  <w:endnote w:type="continuationSeparator" w:id="0">
    <w:p w14:paraId="05F1FD38" w14:textId="77777777" w:rsidR="003E42F1" w:rsidRDefault="003E42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78569073"/>
      <w:docPartObj>
        <w:docPartGallery w:val="Page Numbers (Bottom of Page)"/>
        <w:docPartUnique/>
      </w:docPartObj>
    </w:sdtPr>
    <w:sdtContent>
      <w:p w14:paraId="328B0FC8" w14:textId="5FD3E288" w:rsidR="00A40E5E" w:rsidRDefault="00000000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40D71" w:rsidRPr="00740D71">
          <w:rPr>
            <w:noProof/>
            <w:lang w:val="ja-JP"/>
          </w:rPr>
          <w:t>6</w:t>
        </w:r>
        <w:r>
          <w:fldChar w:fldCharType="end"/>
        </w:r>
      </w:p>
    </w:sdtContent>
  </w:sdt>
  <w:p w14:paraId="56924709" w14:textId="77777777" w:rsidR="00A40E5E" w:rsidRDefault="00A40E5E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4F494A" w14:textId="77777777" w:rsidR="003E42F1" w:rsidRDefault="003E42F1">
      <w:r>
        <w:separator/>
      </w:r>
    </w:p>
  </w:footnote>
  <w:footnote w:type="continuationSeparator" w:id="0">
    <w:p w14:paraId="34BC9F14" w14:textId="77777777" w:rsidR="003E42F1" w:rsidRDefault="003E42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04194"/>
    <w:multiLevelType w:val="multilevel"/>
    <w:tmpl w:val="BE9A93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F1E7BAC"/>
    <w:multiLevelType w:val="hybridMultilevel"/>
    <w:tmpl w:val="AB4CFB5C"/>
    <w:lvl w:ilvl="0" w:tplc="B622E18C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77DA7F7E" w:tentative="1">
      <w:start w:val="1"/>
      <w:numFmt w:val="aiueoFullWidth"/>
      <w:lvlText w:val="(%2)"/>
      <w:lvlJc w:val="left"/>
      <w:pPr>
        <w:ind w:left="840" w:hanging="420"/>
      </w:pPr>
    </w:lvl>
    <w:lvl w:ilvl="2" w:tplc="962220A4" w:tentative="1">
      <w:start w:val="1"/>
      <w:numFmt w:val="decimalEnclosedCircle"/>
      <w:lvlText w:val="%3"/>
      <w:lvlJc w:val="left"/>
      <w:pPr>
        <w:ind w:left="1260" w:hanging="420"/>
      </w:pPr>
    </w:lvl>
    <w:lvl w:ilvl="3" w:tplc="8F7AA620" w:tentative="1">
      <w:start w:val="1"/>
      <w:numFmt w:val="decimal"/>
      <w:lvlText w:val="%4."/>
      <w:lvlJc w:val="left"/>
      <w:pPr>
        <w:ind w:left="1680" w:hanging="420"/>
      </w:pPr>
    </w:lvl>
    <w:lvl w:ilvl="4" w:tplc="97984628" w:tentative="1">
      <w:start w:val="1"/>
      <w:numFmt w:val="aiueoFullWidth"/>
      <w:lvlText w:val="(%5)"/>
      <w:lvlJc w:val="left"/>
      <w:pPr>
        <w:ind w:left="2100" w:hanging="420"/>
      </w:pPr>
    </w:lvl>
    <w:lvl w:ilvl="5" w:tplc="BC6AB272" w:tentative="1">
      <w:start w:val="1"/>
      <w:numFmt w:val="decimalEnclosedCircle"/>
      <w:lvlText w:val="%6"/>
      <w:lvlJc w:val="left"/>
      <w:pPr>
        <w:ind w:left="2520" w:hanging="420"/>
      </w:pPr>
    </w:lvl>
    <w:lvl w:ilvl="6" w:tplc="64EE5C16" w:tentative="1">
      <w:start w:val="1"/>
      <w:numFmt w:val="decimal"/>
      <w:lvlText w:val="%7."/>
      <w:lvlJc w:val="left"/>
      <w:pPr>
        <w:ind w:left="2940" w:hanging="420"/>
      </w:pPr>
    </w:lvl>
    <w:lvl w:ilvl="7" w:tplc="0F0C8D56" w:tentative="1">
      <w:start w:val="1"/>
      <w:numFmt w:val="aiueoFullWidth"/>
      <w:lvlText w:val="(%8)"/>
      <w:lvlJc w:val="left"/>
      <w:pPr>
        <w:ind w:left="3360" w:hanging="420"/>
      </w:pPr>
    </w:lvl>
    <w:lvl w:ilvl="8" w:tplc="883CD61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8BB3560"/>
    <w:multiLevelType w:val="hybridMultilevel"/>
    <w:tmpl w:val="64BC1F04"/>
    <w:lvl w:ilvl="0" w:tplc="4030C5C6">
      <w:start w:val="1"/>
      <w:numFmt w:val="upperLetter"/>
      <w:lvlText w:val="(%1)"/>
      <w:lvlJc w:val="left"/>
      <w:pPr>
        <w:ind w:left="480" w:hanging="360"/>
      </w:pPr>
      <w:rPr>
        <w:rFonts w:hint="default"/>
        <w:b w:val="0"/>
        <w:color w:val="auto"/>
      </w:rPr>
    </w:lvl>
    <w:lvl w:ilvl="1" w:tplc="CF14D6DA" w:tentative="1">
      <w:start w:val="1"/>
      <w:numFmt w:val="aiueoFullWidth"/>
      <w:lvlText w:val="(%2)"/>
      <w:lvlJc w:val="left"/>
      <w:pPr>
        <w:ind w:left="960" w:hanging="420"/>
      </w:pPr>
    </w:lvl>
    <w:lvl w:ilvl="2" w:tplc="182C8F22" w:tentative="1">
      <w:start w:val="1"/>
      <w:numFmt w:val="decimalEnclosedCircle"/>
      <w:lvlText w:val="%3"/>
      <w:lvlJc w:val="left"/>
      <w:pPr>
        <w:ind w:left="1380" w:hanging="420"/>
      </w:pPr>
    </w:lvl>
    <w:lvl w:ilvl="3" w:tplc="75FCB288" w:tentative="1">
      <w:start w:val="1"/>
      <w:numFmt w:val="decimal"/>
      <w:lvlText w:val="%4."/>
      <w:lvlJc w:val="left"/>
      <w:pPr>
        <w:ind w:left="1800" w:hanging="420"/>
      </w:pPr>
    </w:lvl>
    <w:lvl w:ilvl="4" w:tplc="AC00F8E2" w:tentative="1">
      <w:start w:val="1"/>
      <w:numFmt w:val="aiueoFullWidth"/>
      <w:lvlText w:val="(%5)"/>
      <w:lvlJc w:val="left"/>
      <w:pPr>
        <w:ind w:left="2220" w:hanging="420"/>
      </w:pPr>
    </w:lvl>
    <w:lvl w:ilvl="5" w:tplc="940640EC" w:tentative="1">
      <w:start w:val="1"/>
      <w:numFmt w:val="decimalEnclosedCircle"/>
      <w:lvlText w:val="%6"/>
      <w:lvlJc w:val="left"/>
      <w:pPr>
        <w:ind w:left="2640" w:hanging="420"/>
      </w:pPr>
    </w:lvl>
    <w:lvl w:ilvl="6" w:tplc="122ED68A" w:tentative="1">
      <w:start w:val="1"/>
      <w:numFmt w:val="decimal"/>
      <w:lvlText w:val="%7."/>
      <w:lvlJc w:val="left"/>
      <w:pPr>
        <w:ind w:left="3060" w:hanging="420"/>
      </w:pPr>
    </w:lvl>
    <w:lvl w:ilvl="7" w:tplc="22DA625E" w:tentative="1">
      <w:start w:val="1"/>
      <w:numFmt w:val="aiueoFullWidth"/>
      <w:lvlText w:val="(%8)"/>
      <w:lvlJc w:val="left"/>
      <w:pPr>
        <w:ind w:left="3480" w:hanging="420"/>
      </w:pPr>
    </w:lvl>
    <w:lvl w:ilvl="8" w:tplc="36A6E28E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3" w15:restartNumberingAfterBreak="0">
    <w:nsid w:val="37D93EF6"/>
    <w:multiLevelType w:val="hybridMultilevel"/>
    <w:tmpl w:val="25A20488"/>
    <w:lvl w:ilvl="0" w:tplc="E25C97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B144119E" w:tentative="1">
      <w:start w:val="1"/>
      <w:numFmt w:val="aiueoFullWidth"/>
      <w:lvlText w:val="(%2)"/>
      <w:lvlJc w:val="left"/>
      <w:pPr>
        <w:ind w:left="840" w:hanging="420"/>
      </w:pPr>
    </w:lvl>
    <w:lvl w:ilvl="2" w:tplc="3990AA8C" w:tentative="1">
      <w:start w:val="1"/>
      <w:numFmt w:val="decimalEnclosedCircle"/>
      <w:lvlText w:val="%3"/>
      <w:lvlJc w:val="left"/>
      <w:pPr>
        <w:ind w:left="1260" w:hanging="420"/>
      </w:pPr>
    </w:lvl>
    <w:lvl w:ilvl="3" w:tplc="6AB89D4E" w:tentative="1">
      <w:start w:val="1"/>
      <w:numFmt w:val="decimal"/>
      <w:lvlText w:val="%4."/>
      <w:lvlJc w:val="left"/>
      <w:pPr>
        <w:ind w:left="1680" w:hanging="420"/>
      </w:pPr>
    </w:lvl>
    <w:lvl w:ilvl="4" w:tplc="60D07ACC" w:tentative="1">
      <w:start w:val="1"/>
      <w:numFmt w:val="aiueoFullWidth"/>
      <w:lvlText w:val="(%5)"/>
      <w:lvlJc w:val="left"/>
      <w:pPr>
        <w:ind w:left="2100" w:hanging="420"/>
      </w:pPr>
    </w:lvl>
    <w:lvl w:ilvl="5" w:tplc="61D46BBE" w:tentative="1">
      <w:start w:val="1"/>
      <w:numFmt w:val="decimalEnclosedCircle"/>
      <w:lvlText w:val="%6"/>
      <w:lvlJc w:val="left"/>
      <w:pPr>
        <w:ind w:left="2520" w:hanging="420"/>
      </w:pPr>
    </w:lvl>
    <w:lvl w:ilvl="6" w:tplc="EE32ACA6" w:tentative="1">
      <w:start w:val="1"/>
      <w:numFmt w:val="decimal"/>
      <w:lvlText w:val="%7."/>
      <w:lvlJc w:val="left"/>
      <w:pPr>
        <w:ind w:left="2940" w:hanging="420"/>
      </w:pPr>
    </w:lvl>
    <w:lvl w:ilvl="7" w:tplc="D4CAE7B6" w:tentative="1">
      <w:start w:val="1"/>
      <w:numFmt w:val="aiueoFullWidth"/>
      <w:lvlText w:val="(%8)"/>
      <w:lvlJc w:val="left"/>
      <w:pPr>
        <w:ind w:left="3360" w:hanging="420"/>
      </w:pPr>
    </w:lvl>
    <w:lvl w:ilvl="8" w:tplc="B2DA00E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119309C"/>
    <w:multiLevelType w:val="hybridMultilevel"/>
    <w:tmpl w:val="18D87002"/>
    <w:lvl w:ilvl="0" w:tplc="7F0C6B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EFE3784" w:tentative="1">
      <w:start w:val="1"/>
      <w:numFmt w:val="aiueoFullWidth"/>
      <w:lvlText w:val="(%2)"/>
      <w:lvlJc w:val="left"/>
      <w:pPr>
        <w:ind w:left="840" w:hanging="420"/>
      </w:pPr>
    </w:lvl>
    <w:lvl w:ilvl="2" w:tplc="485C40F4" w:tentative="1">
      <w:start w:val="1"/>
      <w:numFmt w:val="decimalEnclosedCircle"/>
      <w:lvlText w:val="%3"/>
      <w:lvlJc w:val="left"/>
      <w:pPr>
        <w:ind w:left="1260" w:hanging="420"/>
      </w:pPr>
    </w:lvl>
    <w:lvl w:ilvl="3" w:tplc="2A36A8AA" w:tentative="1">
      <w:start w:val="1"/>
      <w:numFmt w:val="decimal"/>
      <w:lvlText w:val="%4."/>
      <w:lvlJc w:val="left"/>
      <w:pPr>
        <w:ind w:left="1680" w:hanging="420"/>
      </w:pPr>
    </w:lvl>
    <w:lvl w:ilvl="4" w:tplc="F3EA03C6" w:tentative="1">
      <w:start w:val="1"/>
      <w:numFmt w:val="aiueoFullWidth"/>
      <w:lvlText w:val="(%5)"/>
      <w:lvlJc w:val="left"/>
      <w:pPr>
        <w:ind w:left="2100" w:hanging="420"/>
      </w:pPr>
    </w:lvl>
    <w:lvl w:ilvl="5" w:tplc="31CCA814" w:tentative="1">
      <w:start w:val="1"/>
      <w:numFmt w:val="decimalEnclosedCircle"/>
      <w:lvlText w:val="%6"/>
      <w:lvlJc w:val="left"/>
      <w:pPr>
        <w:ind w:left="2520" w:hanging="420"/>
      </w:pPr>
    </w:lvl>
    <w:lvl w:ilvl="6" w:tplc="923EE20C" w:tentative="1">
      <w:start w:val="1"/>
      <w:numFmt w:val="decimal"/>
      <w:lvlText w:val="%7."/>
      <w:lvlJc w:val="left"/>
      <w:pPr>
        <w:ind w:left="2940" w:hanging="420"/>
      </w:pPr>
    </w:lvl>
    <w:lvl w:ilvl="7" w:tplc="A72A8122" w:tentative="1">
      <w:start w:val="1"/>
      <w:numFmt w:val="aiueoFullWidth"/>
      <w:lvlText w:val="(%8)"/>
      <w:lvlJc w:val="left"/>
      <w:pPr>
        <w:ind w:left="3360" w:hanging="420"/>
      </w:pPr>
    </w:lvl>
    <w:lvl w:ilvl="8" w:tplc="529EF6E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3C058F9"/>
    <w:multiLevelType w:val="hybridMultilevel"/>
    <w:tmpl w:val="13F61F44"/>
    <w:lvl w:ilvl="0" w:tplc="C3646E64">
      <w:start w:val="1"/>
      <w:numFmt w:val="bullet"/>
      <w:lvlText w:val=""/>
      <w:lvlJc w:val="left"/>
      <w:pPr>
        <w:ind w:left="2310" w:hanging="360"/>
      </w:pPr>
      <w:rPr>
        <w:rFonts w:ascii="Symbol" w:hAnsi="Symbol" w:hint="default"/>
      </w:rPr>
    </w:lvl>
    <w:lvl w:ilvl="1" w:tplc="66D2DCC0" w:tentative="1">
      <w:start w:val="1"/>
      <w:numFmt w:val="bullet"/>
      <w:lvlText w:val="o"/>
      <w:lvlJc w:val="left"/>
      <w:pPr>
        <w:ind w:left="3030" w:hanging="360"/>
      </w:pPr>
      <w:rPr>
        <w:rFonts w:ascii="Courier New" w:hAnsi="Courier New" w:cs="Courier New" w:hint="default"/>
      </w:rPr>
    </w:lvl>
    <w:lvl w:ilvl="2" w:tplc="31980DEE" w:tentative="1">
      <w:start w:val="1"/>
      <w:numFmt w:val="bullet"/>
      <w:lvlText w:val=""/>
      <w:lvlJc w:val="left"/>
      <w:pPr>
        <w:ind w:left="3750" w:hanging="360"/>
      </w:pPr>
      <w:rPr>
        <w:rFonts w:ascii="Wingdings" w:hAnsi="Wingdings" w:hint="default"/>
      </w:rPr>
    </w:lvl>
    <w:lvl w:ilvl="3" w:tplc="E9EEFBCE" w:tentative="1">
      <w:start w:val="1"/>
      <w:numFmt w:val="bullet"/>
      <w:lvlText w:val=""/>
      <w:lvlJc w:val="left"/>
      <w:pPr>
        <w:ind w:left="4470" w:hanging="360"/>
      </w:pPr>
      <w:rPr>
        <w:rFonts w:ascii="Symbol" w:hAnsi="Symbol" w:hint="default"/>
      </w:rPr>
    </w:lvl>
    <w:lvl w:ilvl="4" w:tplc="CB44694A" w:tentative="1">
      <w:start w:val="1"/>
      <w:numFmt w:val="bullet"/>
      <w:lvlText w:val="o"/>
      <w:lvlJc w:val="left"/>
      <w:pPr>
        <w:ind w:left="5190" w:hanging="360"/>
      </w:pPr>
      <w:rPr>
        <w:rFonts w:ascii="Courier New" w:hAnsi="Courier New" w:cs="Courier New" w:hint="default"/>
      </w:rPr>
    </w:lvl>
    <w:lvl w:ilvl="5" w:tplc="CA84E448" w:tentative="1">
      <w:start w:val="1"/>
      <w:numFmt w:val="bullet"/>
      <w:lvlText w:val=""/>
      <w:lvlJc w:val="left"/>
      <w:pPr>
        <w:ind w:left="5910" w:hanging="360"/>
      </w:pPr>
      <w:rPr>
        <w:rFonts w:ascii="Wingdings" w:hAnsi="Wingdings" w:hint="default"/>
      </w:rPr>
    </w:lvl>
    <w:lvl w:ilvl="6" w:tplc="49F80B1A" w:tentative="1">
      <w:start w:val="1"/>
      <w:numFmt w:val="bullet"/>
      <w:lvlText w:val=""/>
      <w:lvlJc w:val="left"/>
      <w:pPr>
        <w:ind w:left="6630" w:hanging="360"/>
      </w:pPr>
      <w:rPr>
        <w:rFonts w:ascii="Symbol" w:hAnsi="Symbol" w:hint="default"/>
      </w:rPr>
    </w:lvl>
    <w:lvl w:ilvl="7" w:tplc="5902323C" w:tentative="1">
      <w:start w:val="1"/>
      <w:numFmt w:val="bullet"/>
      <w:lvlText w:val="o"/>
      <w:lvlJc w:val="left"/>
      <w:pPr>
        <w:ind w:left="7350" w:hanging="360"/>
      </w:pPr>
      <w:rPr>
        <w:rFonts w:ascii="Courier New" w:hAnsi="Courier New" w:cs="Courier New" w:hint="default"/>
      </w:rPr>
    </w:lvl>
    <w:lvl w:ilvl="8" w:tplc="7A661E2C" w:tentative="1">
      <w:start w:val="1"/>
      <w:numFmt w:val="bullet"/>
      <w:lvlText w:val=""/>
      <w:lvlJc w:val="left"/>
      <w:pPr>
        <w:ind w:left="8070" w:hanging="360"/>
      </w:pPr>
      <w:rPr>
        <w:rFonts w:ascii="Wingdings" w:hAnsi="Wingdings" w:hint="default"/>
      </w:rPr>
    </w:lvl>
  </w:abstractNum>
  <w:abstractNum w:abstractNumId="6" w15:restartNumberingAfterBreak="0">
    <w:nsid w:val="4AFC5757"/>
    <w:multiLevelType w:val="hybridMultilevel"/>
    <w:tmpl w:val="E0F6E368"/>
    <w:lvl w:ilvl="0" w:tplc="01CE79D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823C9FE2" w:tentative="1">
      <w:start w:val="1"/>
      <w:numFmt w:val="aiueoFullWidth"/>
      <w:lvlText w:val="(%2)"/>
      <w:lvlJc w:val="left"/>
      <w:pPr>
        <w:ind w:left="840" w:hanging="420"/>
      </w:pPr>
    </w:lvl>
    <w:lvl w:ilvl="2" w:tplc="2870C954" w:tentative="1">
      <w:start w:val="1"/>
      <w:numFmt w:val="decimalEnclosedCircle"/>
      <w:lvlText w:val="%3"/>
      <w:lvlJc w:val="left"/>
      <w:pPr>
        <w:ind w:left="1260" w:hanging="420"/>
      </w:pPr>
    </w:lvl>
    <w:lvl w:ilvl="3" w:tplc="12302032" w:tentative="1">
      <w:start w:val="1"/>
      <w:numFmt w:val="decimal"/>
      <w:lvlText w:val="%4."/>
      <w:lvlJc w:val="left"/>
      <w:pPr>
        <w:ind w:left="1680" w:hanging="420"/>
      </w:pPr>
    </w:lvl>
    <w:lvl w:ilvl="4" w:tplc="814A99AC" w:tentative="1">
      <w:start w:val="1"/>
      <w:numFmt w:val="aiueoFullWidth"/>
      <w:lvlText w:val="(%5)"/>
      <w:lvlJc w:val="left"/>
      <w:pPr>
        <w:ind w:left="2100" w:hanging="420"/>
      </w:pPr>
    </w:lvl>
    <w:lvl w:ilvl="5" w:tplc="F668B156" w:tentative="1">
      <w:start w:val="1"/>
      <w:numFmt w:val="decimalEnclosedCircle"/>
      <w:lvlText w:val="%6"/>
      <w:lvlJc w:val="left"/>
      <w:pPr>
        <w:ind w:left="2520" w:hanging="420"/>
      </w:pPr>
    </w:lvl>
    <w:lvl w:ilvl="6" w:tplc="D73256DE" w:tentative="1">
      <w:start w:val="1"/>
      <w:numFmt w:val="decimal"/>
      <w:lvlText w:val="%7."/>
      <w:lvlJc w:val="left"/>
      <w:pPr>
        <w:ind w:left="2940" w:hanging="420"/>
      </w:pPr>
    </w:lvl>
    <w:lvl w:ilvl="7" w:tplc="0A12C8A6" w:tentative="1">
      <w:start w:val="1"/>
      <w:numFmt w:val="aiueoFullWidth"/>
      <w:lvlText w:val="(%8)"/>
      <w:lvlJc w:val="left"/>
      <w:pPr>
        <w:ind w:left="3360" w:hanging="420"/>
      </w:pPr>
    </w:lvl>
    <w:lvl w:ilvl="8" w:tplc="24A4146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E277AE8"/>
    <w:multiLevelType w:val="multilevel"/>
    <w:tmpl w:val="BE9A93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1D644AB"/>
    <w:multiLevelType w:val="multilevel"/>
    <w:tmpl w:val="24460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BE06BEF"/>
    <w:multiLevelType w:val="hybridMultilevel"/>
    <w:tmpl w:val="EF9A677C"/>
    <w:lvl w:ilvl="0" w:tplc="382C69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DE82614" w:tentative="1">
      <w:start w:val="1"/>
      <w:numFmt w:val="aiueoFullWidth"/>
      <w:lvlText w:val="(%2)"/>
      <w:lvlJc w:val="left"/>
      <w:pPr>
        <w:ind w:left="840" w:hanging="420"/>
      </w:pPr>
    </w:lvl>
    <w:lvl w:ilvl="2" w:tplc="55527F38" w:tentative="1">
      <w:start w:val="1"/>
      <w:numFmt w:val="decimalEnclosedCircle"/>
      <w:lvlText w:val="%3"/>
      <w:lvlJc w:val="left"/>
      <w:pPr>
        <w:ind w:left="1260" w:hanging="420"/>
      </w:pPr>
    </w:lvl>
    <w:lvl w:ilvl="3" w:tplc="2FBA56F2" w:tentative="1">
      <w:start w:val="1"/>
      <w:numFmt w:val="decimal"/>
      <w:lvlText w:val="%4."/>
      <w:lvlJc w:val="left"/>
      <w:pPr>
        <w:ind w:left="1680" w:hanging="420"/>
      </w:pPr>
    </w:lvl>
    <w:lvl w:ilvl="4" w:tplc="EEAA6DD4" w:tentative="1">
      <w:start w:val="1"/>
      <w:numFmt w:val="aiueoFullWidth"/>
      <w:lvlText w:val="(%5)"/>
      <w:lvlJc w:val="left"/>
      <w:pPr>
        <w:ind w:left="2100" w:hanging="420"/>
      </w:pPr>
    </w:lvl>
    <w:lvl w:ilvl="5" w:tplc="00065156" w:tentative="1">
      <w:start w:val="1"/>
      <w:numFmt w:val="decimalEnclosedCircle"/>
      <w:lvlText w:val="%6"/>
      <w:lvlJc w:val="left"/>
      <w:pPr>
        <w:ind w:left="2520" w:hanging="420"/>
      </w:pPr>
    </w:lvl>
    <w:lvl w:ilvl="6" w:tplc="AA8E748C" w:tentative="1">
      <w:start w:val="1"/>
      <w:numFmt w:val="decimal"/>
      <w:lvlText w:val="%7."/>
      <w:lvlJc w:val="left"/>
      <w:pPr>
        <w:ind w:left="2940" w:hanging="420"/>
      </w:pPr>
    </w:lvl>
    <w:lvl w:ilvl="7" w:tplc="8DB0FA62" w:tentative="1">
      <w:start w:val="1"/>
      <w:numFmt w:val="aiueoFullWidth"/>
      <w:lvlText w:val="(%8)"/>
      <w:lvlJc w:val="left"/>
      <w:pPr>
        <w:ind w:left="3360" w:hanging="420"/>
      </w:pPr>
    </w:lvl>
    <w:lvl w:ilvl="8" w:tplc="1C4281D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09913B3"/>
    <w:multiLevelType w:val="hybridMultilevel"/>
    <w:tmpl w:val="811223B2"/>
    <w:lvl w:ilvl="0" w:tplc="24BE09EC">
      <w:start w:val="1"/>
      <w:numFmt w:val="upperLetter"/>
      <w:lvlText w:val="(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5EEF4FA" w:tentative="1">
      <w:start w:val="1"/>
      <w:numFmt w:val="aiueoFullWidth"/>
      <w:lvlText w:val="(%2)"/>
      <w:lvlJc w:val="left"/>
      <w:pPr>
        <w:ind w:left="840" w:hanging="420"/>
      </w:pPr>
    </w:lvl>
    <w:lvl w:ilvl="2" w:tplc="C602D990" w:tentative="1">
      <w:start w:val="1"/>
      <w:numFmt w:val="decimalEnclosedCircle"/>
      <w:lvlText w:val="%3"/>
      <w:lvlJc w:val="left"/>
      <w:pPr>
        <w:ind w:left="1260" w:hanging="420"/>
      </w:pPr>
    </w:lvl>
    <w:lvl w:ilvl="3" w:tplc="10F612AC" w:tentative="1">
      <w:start w:val="1"/>
      <w:numFmt w:val="decimal"/>
      <w:lvlText w:val="%4."/>
      <w:lvlJc w:val="left"/>
      <w:pPr>
        <w:ind w:left="1680" w:hanging="420"/>
      </w:pPr>
    </w:lvl>
    <w:lvl w:ilvl="4" w:tplc="C4B8834C" w:tentative="1">
      <w:start w:val="1"/>
      <w:numFmt w:val="aiueoFullWidth"/>
      <w:lvlText w:val="(%5)"/>
      <w:lvlJc w:val="left"/>
      <w:pPr>
        <w:ind w:left="2100" w:hanging="420"/>
      </w:pPr>
    </w:lvl>
    <w:lvl w:ilvl="5" w:tplc="9A2C108E" w:tentative="1">
      <w:start w:val="1"/>
      <w:numFmt w:val="decimalEnclosedCircle"/>
      <w:lvlText w:val="%6"/>
      <w:lvlJc w:val="left"/>
      <w:pPr>
        <w:ind w:left="2520" w:hanging="420"/>
      </w:pPr>
    </w:lvl>
    <w:lvl w:ilvl="6" w:tplc="97DC3E26" w:tentative="1">
      <w:start w:val="1"/>
      <w:numFmt w:val="decimal"/>
      <w:lvlText w:val="%7."/>
      <w:lvlJc w:val="left"/>
      <w:pPr>
        <w:ind w:left="2940" w:hanging="420"/>
      </w:pPr>
    </w:lvl>
    <w:lvl w:ilvl="7" w:tplc="B642A89E" w:tentative="1">
      <w:start w:val="1"/>
      <w:numFmt w:val="aiueoFullWidth"/>
      <w:lvlText w:val="(%8)"/>
      <w:lvlJc w:val="left"/>
      <w:pPr>
        <w:ind w:left="3360" w:hanging="420"/>
      </w:pPr>
    </w:lvl>
    <w:lvl w:ilvl="8" w:tplc="5F9C696E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749035798">
    <w:abstractNumId w:val="9"/>
  </w:num>
  <w:num w:numId="2" w16cid:durableId="792136236">
    <w:abstractNumId w:val="4"/>
  </w:num>
  <w:num w:numId="3" w16cid:durableId="157044074">
    <w:abstractNumId w:val="10"/>
  </w:num>
  <w:num w:numId="4" w16cid:durableId="2063403406">
    <w:abstractNumId w:val="2"/>
  </w:num>
  <w:num w:numId="5" w16cid:durableId="143930889">
    <w:abstractNumId w:val="3"/>
  </w:num>
  <w:num w:numId="6" w16cid:durableId="1655252723">
    <w:abstractNumId w:val="1"/>
  </w:num>
  <w:num w:numId="7" w16cid:durableId="398525118">
    <w:abstractNumId w:val="6"/>
  </w:num>
  <w:num w:numId="8" w16cid:durableId="1536119303">
    <w:abstractNumId w:val="7"/>
  </w:num>
  <w:num w:numId="9" w16cid:durableId="816804747">
    <w:abstractNumId w:val="5"/>
  </w:num>
  <w:num w:numId="10" w16cid:durableId="1625119660">
    <w:abstractNumId w:val="0"/>
  </w:num>
  <w:num w:numId="11" w16cid:durableId="132235139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hideSpellingErrors/>
  <w:hideGrammaticalErrors/>
  <w:proofState w:spelling="clean" w:grammar="clean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wtDAysLQwNzUyNDFR0lEKTi0uzszPAykwtqwFABQc2Ws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ardiovasc Electrophysiol Copy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5drz5xovare6edve45d2afeaarzafaeadp&quot;&gt;LPNI after chemical ablation case report&lt;record-ids&gt;&lt;item&gt;1&lt;/item&gt;&lt;item&gt;2&lt;/item&gt;&lt;item&gt;4&lt;/item&gt;&lt;item&gt;5&lt;/item&gt;&lt;/record-ids&gt;&lt;/item&gt;&lt;/Libraries&gt;"/>
  </w:docVars>
  <w:rsids>
    <w:rsidRoot w:val="00A26C83"/>
    <w:rsid w:val="00011704"/>
    <w:rsid w:val="000122FB"/>
    <w:rsid w:val="00012A94"/>
    <w:rsid w:val="000161B3"/>
    <w:rsid w:val="000168CB"/>
    <w:rsid w:val="00017CA5"/>
    <w:rsid w:val="00021875"/>
    <w:rsid w:val="00021CF9"/>
    <w:rsid w:val="000226A2"/>
    <w:rsid w:val="00022779"/>
    <w:rsid w:val="00027619"/>
    <w:rsid w:val="00035F84"/>
    <w:rsid w:val="0003602E"/>
    <w:rsid w:val="00042D10"/>
    <w:rsid w:val="000463BC"/>
    <w:rsid w:val="00050590"/>
    <w:rsid w:val="00051AC9"/>
    <w:rsid w:val="00052269"/>
    <w:rsid w:val="00055301"/>
    <w:rsid w:val="00060914"/>
    <w:rsid w:val="00060D99"/>
    <w:rsid w:val="000616A9"/>
    <w:rsid w:val="00064C0F"/>
    <w:rsid w:val="00066BF8"/>
    <w:rsid w:val="0007191C"/>
    <w:rsid w:val="00074E24"/>
    <w:rsid w:val="00074FBB"/>
    <w:rsid w:val="00077CE1"/>
    <w:rsid w:val="000813FC"/>
    <w:rsid w:val="00082460"/>
    <w:rsid w:val="00084979"/>
    <w:rsid w:val="00087586"/>
    <w:rsid w:val="0009090E"/>
    <w:rsid w:val="000A04FD"/>
    <w:rsid w:val="000A626A"/>
    <w:rsid w:val="000B0B06"/>
    <w:rsid w:val="000C3C04"/>
    <w:rsid w:val="000C4DBB"/>
    <w:rsid w:val="000C4E5E"/>
    <w:rsid w:val="000C53D0"/>
    <w:rsid w:val="000C7249"/>
    <w:rsid w:val="000C7B7E"/>
    <w:rsid w:val="000D228D"/>
    <w:rsid w:val="000D5FB8"/>
    <w:rsid w:val="000E1AD2"/>
    <w:rsid w:val="000E4F28"/>
    <w:rsid w:val="000E662A"/>
    <w:rsid w:val="000E7A82"/>
    <w:rsid w:val="000F1602"/>
    <w:rsid w:val="000F37BE"/>
    <w:rsid w:val="000F6694"/>
    <w:rsid w:val="000F709C"/>
    <w:rsid w:val="001005A1"/>
    <w:rsid w:val="00101344"/>
    <w:rsid w:val="0010138D"/>
    <w:rsid w:val="00101CD2"/>
    <w:rsid w:val="00101DF0"/>
    <w:rsid w:val="00102CFA"/>
    <w:rsid w:val="00102DD1"/>
    <w:rsid w:val="00104D09"/>
    <w:rsid w:val="00105143"/>
    <w:rsid w:val="001053DF"/>
    <w:rsid w:val="00106731"/>
    <w:rsid w:val="00110A18"/>
    <w:rsid w:val="001139E9"/>
    <w:rsid w:val="001222A5"/>
    <w:rsid w:val="0012667A"/>
    <w:rsid w:val="00130EC1"/>
    <w:rsid w:val="00132ADB"/>
    <w:rsid w:val="00133CFB"/>
    <w:rsid w:val="00140BEF"/>
    <w:rsid w:val="00143655"/>
    <w:rsid w:val="00144D81"/>
    <w:rsid w:val="00146142"/>
    <w:rsid w:val="0015142F"/>
    <w:rsid w:val="00152228"/>
    <w:rsid w:val="00157EB5"/>
    <w:rsid w:val="00160003"/>
    <w:rsid w:val="001610BB"/>
    <w:rsid w:val="0016285D"/>
    <w:rsid w:val="00163B57"/>
    <w:rsid w:val="00167579"/>
    <w:rsid w:val="0017021E"/>
    <w:rsid w:val="001717FE"/>
    <w:rsid w:val="001721F7"/>
    <w:rsid w:val="001724B3"/>
    <w:rsid w:val="00176896"/>
    <w:rsid w:val="00177C95"/>
    <w:rsid w:val="0018360D"/>
    <w:rsid w:val="0018569A"/>
    <w:rsid w:val="00191247"/>
    <w:rsid w:val="00192BF3"/>
    <w:rsid w:val="00196226"/>
    <w:rsid w:val="001972B4"/>
    <w:rsid w:val="001A044B"/>
    <w:rsid w:val="001A1CF3"/>
    <w:rsid w:val="001A1DEE"/>
    <w:rsid w:val="001A5BCF"/>
    <w:rsid w:val="001A5F42"/>
    <w:rsid w:val="001A6A9C"/>
    <w:rsid w:val="001A7122"/>
    <w:rsid w:val="001B13A2"/>
    <w:rsid w:val="001B37D1"/>
    <w:rsid w:val="001B5167"/>
    <w:rsid w:val="001B5BA1"/>
    <w:rsid w:val="001B7B06"/>
    <w:rsid w:val="001C294A"/>
    <w:rsid w:val="001D657F"/>
    <w:rsid w:val="001E3641"/>
    <w:rsid w:val="001E377A"/>
    <w:rsid w:val="001F02A0"/>
    <w:rsid w:val="001F49AD"/>
    <w:rsid w:val="001F4DD3"/>
    <w:rsid w:val="001F663B"/>
    <w:rsid w:val="001F6A0F"/>
    <w:rsid w:val="00203BDE"/>
    <w:rsid w:val="002044E9"/>
    <w:rsid w:val="002079A2"/>
    <w:rsid w:val="00207F00"/>
    <w:rsid w:val="002119C7"/>
    <w:rsid w:val="00211EE9"/>
    <w:rsid w:val="0021287A"/>
    <w:rsid w:val="00215E2B"/>
    <w:rsid w:val="002218EC"/>
    <w:rsid w:val="00223021"/>
    <w:rsid w:val="00226067"/>
    <w:rsid w:val="00227B7F"/>
    <w:rsid w:val="00230423"/>
    <w:rsid w:val="002326C4"/>
    <w:rsid w:val="00235F7E"/>
    <w:rsid w:val="002412D7"/>
    <w:rsid w:val="00241F41"/>
    <w:rsid w:val="00242268"/>
    <w:rsid w:val="0024258E"/>
    <w:rsid w:val="00242867"/>
    <w:rsid w:val="002429EC"/>
    <w:rsid w:val="002446C3"/>
    <w:rsid w:val="00245F99"/>
    <w:rsid w:val="002469C4"/>
    <w:rsid w:val="00247B16"/>
    <w:rsid w:val="00251774"/>
    <w:rsid w:val="00251EA6"/>
    <w:rsid w:val="00256C5D"/>
    <w:rsid w:val="0026156B"/>
    <w:rsid w:val="002628C2"/>
    <w:rsid w:val="002637F8"/>
    <w:rsid w:val="002666AE"/>
    <w:rsid w:val="00273E03"/>
    <w:rsid w:val="00273F5E"/>
    <w:rsid w:val="002747A1"/>
    <w:rsid w:val="00277B25"/>
    <w:rsid w:val="00280528"/>
    <w:rsid w:val="00280AC9"/>
    <w:rsid w:val="0028572A"/>
    <w:rsid w:val="00293B48"/>
    <w:rsid w:val="00296B0D"/>
    <w:rsid w:val="002A04F1"/>
    <w:rsid w:val="002A7C4A"/>
    <w:rsid w:val="002B4A2E"/>
    <w:rsid w:val="002B6276"/>
    <w:rsid w:val="002B7F86"/>
    <w:rsid w:val="002C0211"/>
    <w:rsid w:val="002C38C4"/>
    <w:rsid w:val="002D0A9E"/>
    <w:rsid w:val="002D1A7C"/>
    <w:rsid w:val="002D39EB"/>
    <w:rsid w:val="002D49F4"/>
    <w:rsid w:val="002D5389"/>
    <w:rsid w:val="002E0D43"/>
    <w:rsid w:val="002E42AB"/>
    <w:rsid w:val="002E647D"/>
    <w:rsid w:val="002F4C26"/>
    <w:rsid w:val="002F5503"/>
    <w:rsid w:val="002F55AE"/>
    <w:rsid w:val="002F5F4F"/>
    <w:rsid w:val="002F7A61"/>
    <w:rsid w:val="003007C1"/>
    <w:rsid w:val="003017C8"/>
    <w:rsid w:val="00305D6C"/>
    <w:rsid w:val="00310396"/>
    <w:rsid w:val="00311913"/>
    <w:rsid w:val="003127E5"/>
    <w:rsid w:val="0031319D"/>
    <w:rsid w:val="00314EC0"/>
    <w:rsid w:val="00317081"/>
    <w:rsid w:val="00317DAC"/>
    <w:rsid w:val="0032048B"/>
    <w:rsid w:val="00320E68"/>
    <w:rsid w:val="0032270D"/>
    <w:rsid w:val="00322DC1"/>
    <w:rsid w:val="003238AB"/>
    <w:rsid w:val="00323CB8"/>
    <w:rsid w:val="003244CB"/>
    <w:rsid w:val="00325966"/>
    <w:rsid w:val="00326452"/>
    <w:rsid w:val="00331010"/>
    <w:rsid w:val="00334C0F"/>
    <w:rsid w:val="00334D6C"/>
    <w:rsid w:val="003354DD"/>
    <w:rsid w:val="003355CD"/>
    <w:rsid w:val="003360D3"/>
    <w:rsid w:val="00337940"/>
    <w:rsid w:val="0034091C"/>
    <w:rsid w:val="00340E36"/>
    <w:rsid w:val="003421CA"/>
    <w:rsid w:val="0034226A"/>
    <w:rsid w:val="00343357"/>
    <w:rsid w:val="00345215"/>
    <w:rsid w:val="003477A0"/>
    <w:rsid w:val="00347B54"/>
    <w:rsid w:val="00352F7C"/>
    <w:rsid w:val="00355BA4"/>
    <w:rsid w:val="003562E3"/>
    <w:rsid w:val="00360C6D"/>
    <w:rsid w:val="0036265E"/>
    <w:rsid w:val="00363DFC"/>
    <w:rsid w:val="00365F96"/>
    <w:rsid w:val="003679DA"/>
    <w:rsid w:val="003707CD"/>
    <w:rsid w:val="0037295C"/>
    <w:rsid w:val="00375E79"/>
    <w:rsid w:val="00376309"/>
    <w:rsid w:val="00390963"/>
    <w:rsid w:val="00394175"/>
    <w:rsid w:val="00394AB8"/>
    <w:rsid w:val="00395077"/>
    <w:rsid w:val="003955B7"/>
    <w:rsid w:val="00396F2C"/>
    <w:rsid w:val="003A08B3"/>
    <w:rsid w:val="003A0C91"/>
    <w:rsid w:val="003A1027"/>
    <w:rsid w:val="003A16FD"/>
    <w:rsid w:val="003A55E7"/>
    <w:rsid w:val="003A58CE"/>
    <w:rsid w:val="003B2CDE"/>
    <w:rsid w:val="003B2E6A"/>
    <w:rsid w:val="003B3DBA"/>
    <w:rsid w:val="003B76B9"/>
    <w:rsid w:val="003B78E1"/>
    <w:rsid w:val="003C33ED"/>
    <w:rsid w:val="003C3F42"/>
    <w:rsid w:val="003C4C80"/>
    <w:rsid w:val="003C720B"/>
    <w:rsid w:val="003C770F"/>
    <w:rsid w:val="003C78BD"/>
    <w:rsid w:val="003C7E77"/>
    <w:rsid w:val="003D217F"/>
    <w:rsid w:val="003D43BA"/>
    <w:rsid w:val="003D61F5"/>
    <w:rsid w:val="003E1A00"/>
    <w:rsid w:val="003E31D0"/>
    <w:rsid w:val="003E42F1"/>
    <w:rsid w:val="003E64CC"/>
    <w:rsid w:val="003E72F0"/>
    <w:rsid w:val="003F01B1"/>
    <w:rsid w:val="003F0F78"/>
    <w:rsid w:val="003F2599"/>
    <w:rsid w:val="003F3E41"/>
    <w:rsid w:val="003F429D"/>
    <w:rsid w:val="003F4999"/>
    <w:rsid w:val="003F7729"/>
    <w:rsid w:val="00401BB4"/>
    <w:rsid w:val="00404385"/>
    <w:rsid w:val="0040544A"/>
    <w:rsid w:val="00410507"/>
    <w:rsid w:val="0041075B"/>
    <w:rsid w:val="00413E47"/>
    <w:rsid w:val="0042336A"/>
    <w:rsid w:val="00423784"/>
    <w:rsid w:val="00423A70"/>
    <w:rsid w:val="00424E71"/>
    <w:rsid w:val="0042645D"/>
    <w:rsid w:val="004266E6"/>
    <w:rsid w:val="00426DD0"/>
    <w:rsid w:val="004270FC"/>
    <w:rsid w:val="004278CD"/>
    <w:rsid w:val="0043051A"/>
    <w:rsid w:val="00431AD1"/>
    <w:rsid w:val="004324DA"/>
    <w:rsid w:val="00435DE7"/>
    <w:rsid w:val="004437DE"/>
    <w:rsid w:val="00445A50"/>
    <w:rsid w:val="0044776D"/>
    <w:rsid w:val="004520A3"/>
    <w:rsid w:val="004534FC"/>
    <w:rsid w:val="00453C1E"/>
    <w:rsid w:val="00462AE7"/>
    <w:rsid w:val="00473788"/>
    <w:rsid w:val="00473941"/>
    <w:rsid w:val="00474672"/>
    <w:rsid w:val="00474A00"/>
    <w:rsid w:val="00483B24"/>
    <w:rsid w:val="00486128"/>
    <w:rsid w:val="00486584"/>
    <w:rsid w:val="00487C66"/>
    <w:rsid w:val="004936BC"/>
    <w:rsid w:val="004960B7"/>
    <w:rsid w:val="004975C1"/>
    <w:rsid w:val="004A3789"/>
    <w:rsid w:val="004B0C7F"/>
    <w:rsid w:val="004B0D01"/>
    <w:rsid w:val="004B2B62"/>
    <w:rsid w:val="004B3A6F"/>
    <w:rsid w:val="004B48BE"/>
    <w:rsid w:val="004B5055"/>
    <w:rsid w:val="004B67BD"/>
    <w:rsid w:val="004B7B75"/>
    <w:rsid w:val="004C42D5"/>
    <w:rsid w:val="004C681A"/>
    <w:rsid w:val="004C7793"/>
    <w:rsid w:val="004D4089"/>
    <w:rsid w:val="004D607D"/>
    <w:rsid w:val="004D6973"/>
    <w:rsid w:val="004D7B14"/>
    <w:rsid w:val="004E1EF9"/>
    <w:rsid w:val="004E505E"/>
    <w:rsid w:val="004E53AA"/>
    <w:rsid w:val="004E6BC6"/>
    <w:rsid w:val="004F58B4"/>
    <w:rsid w:val="004F7A09"/>
    <w:rsid w:val="00504726"/>
    <w:rsid w:val="0050643B"/>
    <w:rsid w:val="00506C00"/>
    <w:rsid w:val="00526FC6"/>
    <w:rsid w:val="00527EB8"/>
    <w:rsid w:val="005315C8"/>
    <w:rsid w:val="00532CBA"/>
    <w:rsid w:val="005348A5"/>
    <w:rsid w:val="00535B9A"/>
    <w:rsid w:val="0053769C"/>
    <w:rsid w:val="00542933"/>
    <w:rsid w:val="005527D4"/>
    <w:rsid w:val="005610C1"/>
    <w:rsid w:val="00562639"/>
    <w:rsid w:val="00563753"/>
    <w:rsid w:val="0057039F"/>
    <w:rsid w:val="005712E7"/>
    <w:rsid w:val="005719BF"/>
    <w:rsid w:val="00571CC9"/>
    <w:rsid w:val="00572079"/>
    <w:rsid w:val="0057420C"/>
    <w:rsid w:val="005756F6"/>
    <w:rsid w:val="00580DA9"/>
    <w:rsid w:val="005859DC"/>
    <w:rsid w:val="005920E5"/>
    <w:rsid w:val="00596A9D"/>
    <w:rsid w:val="00597CDF"/>
    <w:rsid w:val="00597D7A"/>
    <w:rsid w:val="00597E77"/>
    <w:rsid w:val="005A1FC7"/>
    <w:rsid w:val="005A2B92"/>
    <w:rsid w:val="005A4F69"/>
    <w:rsid w:val="005A5561"/>
    <w:rsid w:val="005A5C54"/>
    <w:rsid w:val="005C0CFC"/>
    <w:rsid w:val="005C3235"/>
    <w:rsid w:val="005C3CC7"/>
    <w:rsid w:val="005C4032"/>
    <w:rsid w:val="005C5B63"/>
    <w:rsid w:val="005D11BE"/>
    <w:rsid w:val="005D4AF1"/>
    <w:rsid w:val="005E1159"/>
    <w:rsid w:val="005E38DD"/>
    <w:rsid w:val="005E5362"/>
    <w:rsid w:val="005E583E"/>
    <w:rsid w:val="005E755C"/>
    <w:rsid w:val="005F1583"/>
    <w:rsid w:val="005F44D7"/>
    <w:rsid w:val="005F49A8"/>
    <w:rsid w:val="005F663B"/>
    <w:rsid w:val="005F6ADF"/>
    <w:rsid w:val="005F7DC0"/>
    <w:rsid w:val="0060144B"/>
    <w:rsid w:val="0060156A"/>
    <w:rsid w:val="00602A4E"/>
    <w:rsid w:val="00602FAB"/>
    <w:rsid w:val="00605B6E"/>
    <w:rsid w:val="00612D10"/>
    <w:rsid w:val="00613F2F"/>
    <w:rsid w:val="0061485E"/>
    <w:rsid w:val="006151C9"/>
    <w:rsid w:val="00622349"/>
    <w:rsid w:val="00626105"/>
    <w:rsid w:val="00626EA6"/>
    <w:rsid w:val="00627F2E"/>
    <w:rsid w:val="006331C7"/>
    <w:rsid w:val="00634281"/>
    <w:rsid w:val="00634398"/>
    <w:rsid w:val="006363FB"/>
    <w:rsid w:val="00637117"/>
    <w:rsid w:val="00637702"/>
    <w:rsid w:val="006408A5"/>
    <w:rsid w:val="00641808"/>
    <w:rsid w:val="00644F32"/>
    <w:rsid w:val="00646876"/>
    <w:rsid w:val="00650B4A"/>
    <w:rsid w:val="00651577"/>
    <w:rsid w:val="006525DB"/>
    <w:rsid w:val="00653D4D"/>
    <w:rsid w:val="00653EAB"/>
    <w:rsid w:val="0065649B"/>
    <w:rsid w:val="00656588"/>
    <w:rsid w:val="006569CE"/>
    <w:rsid w:val="006669B0"/>
    <w:rsid w:val="00670ED8"/>
    <w:rsid w:val="00673E62"/>
    <w:rsid w:val="00675DC5"/>
    <w:rsid w:val="0068322E"/>
    <w:rsid w:val="00683636"/>
    <w:rsid w:val="0068622C"/>
    <w:rsid w:val="00687BE6"/>
    <w:rsid w:val="00691CC9"/>
    <w:rsid w:val="0069369A"/>
    <w:rsid w:val="006A5F72"/>
    <w:rsid w:val="006B247B"/>
    <w:rsid w:val="006B5C2C"/>
    <w:rsid w:val="006C0525"/>
    <w:rsid w:val="006C2106"/>
    <w:rsid w:val="006C3AB5"/>
    <w:rsid w:val="006C4040"/>
    <w:rsid w:val="006D0C0C"/>
    <w:rsid w:val="006D1890"/>
    <w:rsid w:val="006D260E"/>
    <w:rsid w:val="006D3775"/>
    <w:rsid w:val="006D43E9"/>
    <w:rsid w:val="006D44A5"/>
    <w:rsid w:val="006D5DF4"/>
    <w:rsid w:val="006D5F3B"/>
    <w:rsid w:val="006D7AAE"/>
    <w:rsid w:val="006E2158"/>
    <w:rsid w:val="006E299D"/>
    <w:rsid w:val="006E2D3F"/>
    <w:rsid w:val="006E499A"/>
    <w:rsid w:val="006E6209"/>
    <w:rsid w:val="006E7D1D"/>
    <w:rsid w:val="006F1707"/>
    <w:rsid w:val="006F3617"/>
    <w:rsid w:val="006F690E"/>
    <w:rsid w:val="006F777B"/>
    <w:rsid w:val="007023B2"/>
    <w:rsid w:val="00702DE5"/>
    <w:rsid w:val="0070626D"/>
    <w:rsid w:val="00707D63"/>
    <w:rsid w:val="00711B62"/>
    <w:rsid w:val="00712326"/>
    <w:rsid w:val="00713212"/>
    <w:rsid w:val="00713659"/>
    <w:rsid w:val="00723B8D"/>
    <w:rsid w:val="00724712"/>
    <w:rsid w:val="00724DBC"/>
    <w:rsid w:val="007253FB"/>
    <w:rsid w:val="00726DA3"/>
    <w:rsid w:val="00732C6D"/>
    <w:rsid w:val="007341A6"/>
    <w:rsid w:val="00734350"/>
    <w:rsid w:val="00734CE9"/>
    <w:rsid w:val="007351ED"/>
    <w:rsid w:val="00740115"/>
    <w:rsid w:val="00740573"/>
    <w:rsid w:val="00740D71"/>
    <w:rsid w:val="00743087"/>
    <w:rsid w:val="00744647"/>
    <w:rsid w:val="00745557"/>
    <w:rsid w:val="00754606"/>
    <w:rsid w:val="00756431"/>
    <w:rsid w:val="0075687B"/>
    <w:rsid w:val="00757B08"/>
    <w:rsid w:val="00761EC1"/>
    <w:rsid w:val="007629C3"/>
    <w:rsid w:val="007643B5"/>
    <w:rsid w:val="00764BBB"/>
    <w:rsid w:val="00770863"/>
    <w:rsid w:val="00770FB9"/>
    <w:rsid w:val="00773B96"/>
    <w:rsid w:val="00773FCB"/>
    <w:rsid w:val="00782637"/>
    <w:rsid w:val="00783627"/>
    <w:rsid w:val="00784251"/>
    <w:rsid w:val="00786247"/>
    <w:rsid w:val="00791BCB"/>
    <w:rsid w:val="007928C4"/>
    <w:rsid w:val="007966BC"/>
    <w:rsid w:val="007A204A"/>
    <w:rsid w:val="007A3CC8"/>
    <w:rsid w:val="007A45F3"/>
    <w:rsid w:val="007A46CE"/>
    <w:rsid w:val="007A6725"/>
    <w:rsid w:val="007B020E"/>
    <w:rsid w:val="007B159E"/>
    <w:rsid w:val="007B6517"/>
    <w:rsid w:val="007B6722"/>
    <w:rsid w:val="007C169B"/>
    <w:rsid w:val="007C1C8E"/>
    <w:rsid w:val="007C2D33"/>
    <w:rsid w:val="007C4A36"/>
    <w:rsid w:val="007C4A98"/>
    <w:rsid w:val="007D0376"/>
    <w:rsid w:val="007D12CB"/>
    <w:rsid w:val="007D38F0"/>
    <w:rsid w:val="007D4191"/>
    <w:rsid w:val="007D4E19"/>
    <w:rsid w:val="007D5FC0"/>
    <w:rsid w:val="007D6AFD"/>
    <w:rsid w:val="007D70FF"/>
    <w:rsid w:val="007D7F20"/>
    <w:rsid w:val="007E1884"/>
    <w:rsid w:val="007E1B4D"/>
    <w:rsid w:val="007E7D65"/>
    <w:rsid w:val="007F387A"/>
    <w:rsid w:val="007F4684"/>
    <w:rsid w:val="008002E1"/>
    <w:rsid w:val="008008D7"/>
    <w:rsid w:val="00801D12"/>
    <w:rsid w:val="00813265"/>
    <w:rsid w:val="008133F0"/>
    <w:rsid w:val="0081382B"/>
    <w:rsid w:val="0081558B"/>
    <w:rsid w:val="00817C27"/>
    <w:rsid w:val="00825421"/>
    <w:rsid w:val="00827FDD"/>
    <w:rsid w:val="00837F8B"/>
    <w:rsid w:val="0084568F"/>
    <w:rsid w:val="00847588"/>
    <w:rsid w:val="00854C70"/>
    <w:rsid w:val="00855380"/>
    <w:rsid w:val="00856515"/>
    <w:rsid w:val="00856B74"/>
    <w:rsid w:val="008572B1"/>
    <w:rsid w:val="008578B7"/>
    <w:rsid w:val="00857AEB"/>
    <w:rsid w:val="00857EED"/>
    <w:rsid w:val="00861C72"/>
    <w:rsid w:val="008667B9"/>
    <w:rsid w:val="00867ECA"/>
    <w:rsid w:val="00873D64"/>
    <w:rsid w:val="00874C15"/>
    <w:rsid w:val="00876C39"/>
    <w:rsid w:val="008807D5"/>
    <w:rsid w:val="00883B5E"/>
    <w:rsid w:val="00885B87"/>
    <w:rsid w:val="008863FE"/>
    <w:rsid w:val="00886759"/>
    <w:rsid w:val="00887E1C"/>
    <w:rsid w:val="00890014"/>
    <w:rsid w:val="00891DE7"/>
    <w:rsid w:val="008953AA"/>
    <w:rsid w:val="00897269"/>
    <w:rsid w:val="008A0406"/>
    <w:rsid w:val="008A0553"/>
    <w:rsid w:val="008A07B1"/>
    <w:rsid w:val="008A1E0C"/>
    <w:rsid w:val="008A33A1"/>
    <w:rsid w:val="008A3959"/>
    <w:rsid w:val="008A61DA"/>
    <w:rsid w:val="008A6DC0"/>
    <w:rsid w:val="008A7315"/>
    <w:rsid w:val="008B141B"/>
    <w:rsid w:val="008B3CA4"/>
    <w:rsid w:val="008B5988"/>
    <w:rsid w:val="008B6E6F"/>
    <w:rsid w:val="008C3C59"/>
    <w:rsid w:val="008C4186"/>
    <w:rsid w:val="008C6542"/>
    <w:rsid w:val="008C6B1F"/>
    <w:rsid w:val="008D1020"/>
    <w:rsid w:val="008D410F"/>
    <w:rsid w:val="008D466B"/>
    <w:rsid w:val="008D534B"/>
    <w:rsid w:val="008D7235"/>
    <w:rsid w:val="008E2B4C"/>
    <w:rsid w:val="008E33D5"/>
    <w:rsid w:val="008E746E"/>
    <w:rsid w:val="008F1F90"/>
    <w:rsid w:val="008F39C6"/>
    <w:rsid w:val="008F6D23"/>
    <w:rsid w:val="00912DD0"/>
    <w:rsid w:val="00912DEC"/>
    <w:rsid w:val="009221A4"/>
    <w:rsid w:val="00934F97"/>
    <w:rsid w:val="0093645D"/>
    <w:rsid w:val="009411DC"/>
    <w:rsid w:val="00941F5B"/>
    <w:rsid w:val="009423BB"/>
    <w:rsid w:val="009430B3"/>
    <w:rsid w:val="009435D9"/>
    <w:rsid w:val="00944A88"/>
    <w:rsid w:val="00944AB9"/>
    <w:rsid w:val="00945724"/>
    <w:rsid w:val="0094701A"/>
    <w:rsid w:val="009477D2"/>
    <w:rsid w:val="00951028"/>
    <w:rsid w:val="00956472"/>
    <w:rsid w:val="009569CB"/>
    <w:rsid w:val="00957B66"/>
    <w:rsid w:val="009628F1"/>
    <w:rsid w:val="0096449F"/>
    <w:rsid w:val="00964FBB"/>
    <w:rsid w:val="00966A75"/>
    <w:rsid w:val="00973709"/>
    <w:rsid w:val="00975704"/>
    <w:rsid w:val="00977FE7"/>
    <w:rsid w:val="00985D64"/>
    <w:rsid w:val="00986294"/>
    <w:rsid w:val="009866CF"/>
    <w:rsid w:val="00987457"/>
    <w:rsid w:val="00997D15"/>
    <w:rsid w:val="009B3D2C"/>
    <w:rsid w:val="009B7ACD"/>
    <w:rsid w:val="009C20E6"/>
    <w:rsid w:val="009C5122"/>
    <w:rsid w:val="009D09D0"/>
    <w:rsid w:val="009D2942"/>
    <w:rsid w:val="009D29D1"/>
    <w:rsid w:val="009D47DC"/>
    <w:rsid w:val="009D534F"/>
    <w:rsid w:val="009E00C3"/>
    <w:rsid w:val="009E3A78"/>
    <w:rsid w:val="009E41B7"/>
    <w:rsid w:val="009E6189"/>
    <w:rsid w:val="009E66D9"/>
    <w:rsid w:val="009E7B2F"/>
    <w:rsid w:val="00A01834"/>
    <w:rsid w:val="00A01DED"/>
    <w:rsid w:val="00A138C8"/>
    <w:rsid w:val="00A14566"/>
    <w:rsid w:val="00A1794F"/>
    <w:rsid w:val="00A2245C"/>
    <w:rsid w:val="00A24D3F"/>
    <w:rsid w:val="00A261B3"/>
    <w:rsid w:val="00A26C83"/>
    <w:rsid w:val="00A27F06"/>
    <w:rsid w:val="00A27F0B"/>
    <w:rsid w:val="00A30A67"/>
    <w:rsid w:val="00A3433D"/>
    <w:rsid w:val="00A351B4"/>
    <w:rsid w:val="00A403C5"/>
    <w:rsid w:val="00A4065E"/>
    <w:rsid w:val="00A40E5E"/>
    <w:rsid w:val="00A41152"/>
    <w:rsid w:val="00A6359A"/>
    <w:rsid w:val="00A63FB5"/>
    <w:rsid w:val="00A6408F"/>
    <w:rsid w:val="00A64601"/>
    <w:rsid w:val="00A66504"/>
    <w:rsid w:val="00A67A50"/>
    <w:rsid w:val="00A67AB8"/>
    <w:rsid w:val="00A72ECB"/>
    <w:rsid w:val="00A81FDE"/>
    <w:rsid w:val="00A82348"/>
    <w:rsid w:val="00A82926"/>
    <w:rsid w:val="00A8507F"/>
    <w:rsid w:val="00A90B35"/>
    <w:rsid w:val="00A92421"/>
    <w:rsid w:val="00AA0F52"/>
    <w:rsid w:val="00AA4496"/>
    <w:rsid w:val="00AA47FF"/>
    <w:rsid w:val="00AB1461"/>
    <w:rsid w:val="00AB2A2F"/>
    <w:rsid w:val="00AB308E"/>
    <w:rsid w:val="00AB45A5"/>
    <w:rsid w:val="00AB4970"/>
    <w:rsid w:val="00AB7D24"/>
    <w:rsid w:val="00AC1238"/>
    <w:rsid w:val="00AC527F"/>
    <w:rsid w:val="00AD0BCA"/>
    <w:rsid w:val="00AD18E7"/>
    <w:rsid w:val="00AD469B"/>
    <w:rsid w:val="00AD600B"/>
    <w:rsid w:val="00AD627D"/>
    <w:rsid w:val="00AD6592"/>
    <w:rsid w:val="00AD7448"/>
    <w:rsid w:val="00AE4D94"/>
    <w:rsid w:val="00AE55E4"/>
    <w:rsid w:val="00AE6FE6"/>
    <w:rsid w:val="00AE72BF"/>
    <w:rsid w:val="00AF2082"/>
    <w:rsid w:val="00AF38D8"/>
    <w:rsid w:val="00AF4E35"/>
    <w:rsid w:val="00AF6624"/>
    <w:rsid w:val="00AF70B6"/>
    <w:rsid w:val="00B01B6D"/>
    <w:rsid w:val="00B02745"/>
    <w:rsid w:val="00B04D81"/>
    <w:rsid w:val="00B11519"/>
    <w:rsid w:val="00B15EDB"/>
    <w:rsid w:val="00B225A5"/>
    <w:rsid w:val="00B24381"/>
    <w:rsid w:val="00B24DDC"/>
    <w:rsid w:val="00B2589A"/>
    <w:rsid w:val="00B26365"/>
    <w:rsid w:val="00B3004B"/>
    <w:rsid w:val="00B31CD4"/>
    <w:rsid w:val="00B3576D"/>
    <w:rsid w:val="00B37356"/>
    <w:rsid w:val="00B4017F"/>
    <w:rsid w:val="00B41020"/>
    <w:rsid w:val="00B551A7"/>
    <w:rsid w:val="00B61293"/>
    <w:rsid w:val="00B62655"/>
    <w:rsid w:val="00B702E4"/>
    <w:rsid w:val="00B712A2"/>
    <w:rsid w:val="00B71409"/>
    <w:rsid w:val="00B74D26"/>
    <w:rsid w:val="00B82B17"/>
    <w:rsid w:val="00B83C59"/>
    <w:rsid w:val="00B9124C"/>
    <w:rsid w:val="00B95ADC"/>
    <w:rsid w:val="00B973C3"/>
    <w:rsid w:val="00BA1A41"/>
    <w:rsid w:val="00BA1B93"/>
    <w:rsid w:val="00BA1CE5"/>
    <w:rsid w:val="00BA26E7"/>
    <w:rsid w:val="00BA4735"/>
    <w:rsid w:val="00BA7A67"/>
    <w:rsid w:val="00BA7CCA"/>
    <w:rsid w:val="00BB0705"/>
    <w:rsid w:val="00BB0F9B"/>
    <w:rsid w:val="00BB290D"/>
    <w:rsid w:val="00BB37D7"/>
    <w:rsid w:val="00BB3C1E"/>
    <w:rsid w:val="00BB3E2B"/>
    <w:rsid w:val="00BB40F8"/>
    <w:rsid w:val="00BB70C1"/>
    <w:rsid w:val="00BC1909"/>
    <w:rsid w:val="00BC58CB"/>
    <w:rsid w:val="00BD145D"/>
    <w:rsid w:val="00BD1B6C"/>
    <w:rsid w:val="00BD42C0"/>
    <w:rsid w:val="00BD47BA"/>
    <w:rsid w:val="00BD71E5"/>
    <w:rsid w:val="00BE099A"/>
    <w:rsid w:val="00BE304B"/>
    <w:rsid w:val="00BE3382"/>
    <w:rsid w:val="00BE349A"/>
    <w:rsid w:val="00BE3665"/>
    <w:rsid w:val="00BE3941"/>
    <w:rsid w:val="00BE3F53"/>
    <w:rsid w:val="00BE78F2"/>
    <w:rsid w:val="00BF3C7F"/>
    <w:rsid w:val="00BF4461"/>
    <w:rsid w:val="00BF7840"/>
    <w:rsid w:val="00C00202"/>
    <w:rsid w:val="00C018B3"/>
    <w:rsid w:val="00C02DF8"/>
    <w:rsid w:val="00C10651"/>
    <w:rsid w:val="00C1173D"/>
    <w:rsid w:val="00C12CD1"/>
    <w:rsid w:val="00C15581"/>
    <w:rsid w:val="00C16F72"/>
    <w:rsid w:val="00C2110E"/>
    <w:rsid w:val="00C229E6"/>
    <w:rsid w:val="00C24FF7"/>
    <w:rsid w:val="00C25376"/>
    <w:rsid w:val="00C266E8"/>
    <w:rsid w:val="00C32633"/>
    <w:rsid w:val="00C35969"/>
    <w:rsid w:val="00C36FD4"/>
    <w:rsid w:val="00C41220"/>
    <w:rsid w:val="00C41977"/>
    <w:rsid w:val="00C4246D"/>
    <w:rsid w:val="00C505E7"/>
    <w:rsid w:val="00C51CCB"/>
    <w:rsid w:val="00C6558B"/>
    <w:rsid w:val="00C677EC"/>
    <w:rsid w:val="00C67A87"/>
    <w:rsid w:val="00C70DD9"/>
    <w:rsid w:val="00C73863"/>
    <w:rsid w:val="00C73C18"/>
    <w:rsid w:val="00C77196"/>
    <w:rsid w:val="00C83E57"/>
    <w:rsid w:val="00C86934"/>
    <w:rsid w:val="00C913A1"/>
    <w:rsid w:val="00C91919"/>
    <w:rsid w:val="00C9264F"/>
    <w:rsid w:val="00C9746C"/>
    <w:rsid w:val="00C97F0B"/>
    <w:rsid w:val="00CA438B"/>
    <w:rsid w:val="00CA5402"/>
    <w:rsid w:val="00CA7178"/>
    <w:rsid w:val="00CB1078"/>
    <w:rsid w:val="00CB114A"/>
    <w:rsid w:val="00CB16AB"/>
    <w:rsid w:val="00CB211D"/>
    <w:rsid w:val="00CB25C8"/>
    <w:rsid w:val="00CB2DEE"/>
    <w:rsid w:val="00CB7202"/>
    <w:rsid w:val="00CB7906"/>
    <w:rsid w:val="00CC2186"/>
    <w:rsid w:val="00CD1BC0"/>
    <w:rsid w:val="00CD3837"/>
    <w:rsid w:val="00CD6663"/>
    <w:rsid w:val="00CE0422"/>
    <w:rsid w:val="00CE080C"/>
    <w:rsid w:val="00CE1710"/>
    <w:rsid w:val="00CE2172"/>
    <w:rsid w:val="00CE3870"/>
    <w:rsid w:val="00CE6757"/>
    <w:rsid w:val="00CF54CB"/>
    <w:rsid w:val="00CF5EA6"/>
    <w:rsid w:val="00D02C31"/>
    <w:rsid w:val="00D03A46"/>
    <w:rsid w:val="00D0585E"/>
    <w:rsid w:val="00D17F4F"/>
    <w:rsid w:val="00D20040"/>
    <w:rsid w:val="00D209FF"/>
    <w:rsid w:val="00D23767"/>
    <w:rsid w:val="00D268A6"/>
    <w:rsid w:val="00D27D77"/>
    <w:rsid w:val="00D30D86"/>
    <w:rsid w:val="00D32088"/>
    <w:rsid w:val="00D426EB"/>
    <w:rsid w:val="00D43576"/>
    <w:rsid w:val="00D44035"/>
    <w:rsid w:val="00D45866"/>
    <w:rsid w:val="00D471D2"/>
    <w:rsid w:val="00D47436"/>
    <w:rsid w:val="00D553A8"/>
    <w:rsid w:val="00D57DC4"/>
    <w:rsid w:val="00D63232"/>
    <w:rsid w:val="00D65260"/>
    <w:rsid w:val="00D676FD"/>
    <w:rsid w:val="00D71532"/>
    <w:rsid w:val="00D72BC8"/>
    <w:rsid w:val="00D74792"/>
    <w:rsid w:val="00D76062"/>
    <w:rsid w:val="00D81404"/>
    <w:rsid w:val="00D83335"/>
    <w:rsid w:val="00D84490"/>
    <w:rsid w:val="00D971E7"/>
    <w:rsid w:val="00D97913"/>
    <w:rsid w:val="00DA2376"/>
    <w:rsid w:val="00DA3311"/>
    <w:rsid w:val="00DB47BF"/>
    <w:rsid w:val="00DB656B"/>
    <w:rsid w:val="00DB7A19"/>
    <w:rsid w:val="00DC0303"/>
    <w:rsid w:val="00DC246D"/>
    <w:rsid w:val="00DC336B"/>
    <w:rsid w:val="00DC3508"/>
    <w:rsid w:val="00DC5A23"/>
    <w:rsid w:val="00DC5C59"/>
    <w:rsid w:val="00DD42E1"/>
    <w:rsid w:val="00DD5D5D"/>
    <w:rsid w:val="00DE17B6"/>
    <w:rsid w:val="00DE4904"/>
    <w:rsid w:val="00DE4C5A"/>
    <w:rsid w:val="00DF7705"/>
    <w:rsid w:val="00E0010D"/>
    <w:rsid w:val="00E01638"/>
    <w:rsid w:val="00E0301E"/>
    <w:rsid w:val="00E039F9"/>
    <w:rsid w:val="00E03C4F"/>
    <w:rsid w:val="00E131B8"/>
    <w:rsid w:val="00E16BA3"/>
    <w:rsid w:val="00E22D7B"/>
    <w:rsid w:val="00E31959"/>
    <w:rsid w:val="00E32777"/>
    <w:rsid w:val="00E353D7"/>
    <w:rsid w:val="00E35D0B"/>
    <w:rsid w:val="00E37CAA"/>
    <w:rsid w:val="00E40B61"/>
    <w:rsid w:val="00E438AF"/>
    <w:rsid w:val="00E43D83"/>
    <w:rsid w:val="00E44EAC"/>
    <w:rsid w:val="00E56E40"/>
    <w:rsid w:val="00E56F9B"/>
    <w:rsid w:val="00E57482"/>
    <w:rsid w:val="00E606AF"/>
    <w:rsid w:val="00E648E7"/>
    <w:rsid w:val="00E71038"/>
    <w:rsid w:val="00E7210A"/>
    <w:rsid w:val="00E744E6"/>
    <w:rsid w:val="00E80B3F"/>
    <w:rsid w:val="00E91A36"/>
    <w:rsid w:val="00E93B3D"/>
    <w:rsid w:val="00E972B9"/>
    <w:rsid w:val="00E97606"/>
    <w:rsid w:val="00EA054D"/>
    <w:rsid w:val="00EA32D9"/>
    <w:rsid w:val="00EB12B4"/>
    <w:rsid w:val="00EB1F9D"/>
    <w:rsid w:val="00EB21FF"/>
    <w:rsid w:val="00EB36E3"/>
    <w:rsid w:val="00EB6E59"/>
    <w:rsid w:val="00EC515F"/>
    <w:rsid w:val="00EC5553"/>
    <w:rsid w:val="00ED1059"/>
    <w:rsid w:val="00ED17E0"/>
    <w:rsid w:val="00ED26F5"/>
    <w:rsid w:val="00ED462D"/>
    <w:rsid w:val="00EE14BF"/>
    <w:rsid w:val="00EE1D1E"/>
    <w:rsid w:val="00EE3145"/>
    <w:rsid w:val="00EE39CC"/>
    <w:rsid w:val="00EE5560"/>
    <w:rsid w:val="00EF2CEE"/>
    <w:rsid w:val="00EF6B65"/>
    <w:rsid w:val="00F01778"/>
    <w:rsid w:val="00F0269E"/>
    <w:rsid w:val="00F03FA4"/>
    <w:rsid w:val="00F03FFA"/>
    <w:rsid w:val="00F0797D"/>
    <w:rsid w:val="00F07A02"/>
    <w:rsid w:val="00F12BA7"/>
    <w:rsid w:val="00F15808"/>
    <w:rsid w:val="00F162A9"/>
    <w:rsid w:val="00F1740C"/>
    <w:rsid w:val="00F17DC0"/>
    <w:rsid w:val="00F22D3D"/>
    <w:rsid w:val="00F22EBC"/>
    <w:rsid w:val="00F23574"/>
    <w:rsid w:val="00F237CF"/>
    <w:rsid w:val="00F25A95"/>
    <w:rsid w:val="00F25E41"/>
    <w:rsid w:val="00F2782B"/>
    <w:rsid w:val="00F34430"/>
    <w:rsid w:val="00F40FA3"/>
    <w:rsid w:val="00F41CD6"/>
    <w:rsid w:val="00F41E16"/>
    <w:rsid w:val="00F438E0"/>
    <w:rsid w:val="00F52F5E"/>
    <w:rsid w:val="00F53BCC"/>
    <w:rsid w:val="00F57802"/>
    <w:rsid w:val="00F61ED0"/>
    <w:rsid w:val="00F63062"/>
    <w:rsid w:val="00F6572D"/>
    <w:rsid w:val="00F7163D"/>
    <w:rsid w:val="00F72476"/>
    <w:rsid w:val="00F76F76"/>
    <w:rsid w:val="00F81C5E"/>
    <w:rsid w:val="00F83874"/>
    <w:rsid w:val="00F84917"/>
    <w:rsid w:val="00F84F15"/>
    <w:rsid w:val="00F855D9"/>
    <w:rsid w:val="00F874F1"/>
    <w:rsid w:val="00F9069F"/>
    <w:rsid w:val="00F94AF0"/>
    <w:rsid w:val="00FA2D63"/>
    <w:rsid w:val="00FA2FEB"/>
    <w:rsid w:val="00FA6206"/>
    <w:rsid w:val="00FA7AF3"/>
    <w:rsid w:val="00FB064B"/>
    <w:rsid w:val="00FB2233"/>
    <w:rsid w:val="00FB40B4"/>
    <w:rsid w:val="00FB522A"/>
    <w:rsid w:val="00FB5306"/>
    <w:rsid w:val="00FB6AAB"/>
    <w:rsid w:val="00FB7D95"/>
    <w:rsid w:val="00FC2684"/>
    <w:rsid w:val="00FC26DB"/>
    <w:rsid w:val="00FC6401"/>
    <w:rsid w:val="00FC69B1"/>
    <w:rsid w:val="00FC6E09"/>
    <w:rsid w:val="00FD5AC8"/>
    <w:rsid w:val="00FD606A"/>
    <w:rsid w:val="00FD679F"/>
    <w:rsid w:val="00FE1AA3"/>
    <w:rsid w:val="00FE2CA8"/>
    <w:rsid w:val="00FE5319"/>
    <w:rsid w:val="00FF265A"/>
    <w:rsid w:val="00FF2E48"/>
    <w:rsid w:val="00FF3764"/>
    <w:rsid w:val="00FF3797"/>
    <w:rsid w:val="00FF3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60E9A0B"/>
  <w15:docId w15:val="{32C54C26-AD90-4F57-9B71-30FEB818F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3B24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A26C83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  <w:lang w:val="fr-FR" w:eastAsia="fr-FR"/>
    </w:rPr>
  </w:style>
  <w:style w:type="paragraph" w:styleId="a3">
    <w:name w:val="List Paragraph"/>
    <w:basedOn w:val="a"/>
    <w:uiPriority w:val="34"/>
    <w:qFormat/>
    <w:rsid w:val="00E31959"/>
    <w:pPr>
      <w:ind w:leftChars="400" w:left="840"/>
    </w:pPr>
  </w:style>
  <w:style w:type="character" w:styleId="a4">
    <w:name w:val="annotation reference"/>
    <w:basedOn w:val="a0"/>
    <w:unhideWhenUsed/>
    <w:qFormat/>
    <w:rsid w:val="0018360D"/>
    <w:rPr>
      <w:sz w:val="18"/>
      <w:szCs w:val="18"/>
    </w:rPr>
  </w:style>
  <w:style w:type="paragraph" w:styleId="a5">
    <w:name w:val="annotation text"/>
    <w:aliases w:val=" 字元,Char11,Comment,字元"/>
    <w:basedOn w:val="a"/>
    <w:link w:val="a6"/>
    <w:uiPriority w:val="99"/>
    <w:unhideWhenUsed/>
    <w:qFormat/>
    <w:rsid w:val="0018360D"/>
    <w:pPr>
      <w:jc w:val="left"/>
    </w:pPr>
  </w:style>
  <w:style w:type="character" w:customStyle="1" w:styleId="a6">
    <w:name w:val="コメント文字列 (文字)"/>
    <w:aliases w:val=" 字元 (文字),Char11 (文字),Comment (文字),字元 (文字)"/>
    <w:basedOn w:val="a0"/>
    <w:link w:val="a5"/>
    <w:uiPriority w:val="99"/>
    <w:qFormat/>
    <w:rsid w:val="0018360D"/>
    <w:rPr>
      <w:szCs w:val="21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18360D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18360D"/>
    <w:rPr>
      <w:b/>
      <w:bCs/>
      <w:szCs w:val="21"/>
    </w:rPr>
  </w:style>
  <w:style w:type="paragraph" w:styleId="a9">
    <w:name w:val="Balloon Text"/>
    <w:basedOn w:val="a"/>
    <w:link w:val="aa"/>
    <w:uiPriority w:val="99"/>
    <w:semiHidden/>
    <w:unhideWhenUsed/>
    <w:rsid w:val="0018360D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18360D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E3277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E32777"/>
    <w:rPr>
      <w:szCs w:val="21"/>
    </w:rPr>
  </w:style>
  <w:style w:type="paragraph" w:styleId="ad">
    <w:name w:val="footer"/>
    <w:basedOn w:val="a"/>
    <w:link w:val="ae"/>
    <w:uiPriority w:val="99"/>
    <w:unhideWhenUsed/>
    <w:rsid w:val="00E32777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E32777"/>
    <w:rPr>
      <w:szCs w:val="21"/>
    </w:rPr>
  </w:style>
  <w:style w:type="paragraph" w:styleId="af">
    <w:name w:val="Revision"/>
    <w:hidden/>
    <w:uiPriority w:val="99"/>
    <w:semiHidden/>
    <w:rsid w:val="00325966"/>
    <w:rPr>
      <w:szCs w:val="21"/>
    </w:rPr>
  </w:style>
  <w:style w:type="paragraph" w:customStyle="1" w:styleId="EndNoteBibliographyTitle">
    <w:name w:val="EndNote Bibliography Title"/>
    <w:basedOn w:val="a"/>
    <w:link w:val="EndNoteBibliographyTitle0"/>
    <w:rsid w:val="002D1A7C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2D1A7C"/>
    <w:rPr>
      <w:rFonts w:ascii="游明朝" w:eastAsia="游明朝" w:hAnsi="游明朝"/>
      <w:noProof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rsid w:val="002D1A7C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2D1A7C"/>
    <w:rPr>
      <w:rFonts w:ascii="游明朝" w:eastAsia="游明朝" w:hAnsi="游明朝"/>
      <w:noProof/>
      <w:sz w:val="20"/>
      <w:szCs w:val="21"/>
    </w:rPr>
  </w:style>
  <w:style w:type="paragraph" w:styleId="Web">
    <w:name w:val="Normal (Web)"/>
    <w:basedOn w:val="a"/>
    <w:uiPriority w:val="99"/>
    <w:semiHidden/>
    <w:unhideWhenUsed/>
    <w:rsid w:val="002F7A61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f0">
    <w:name w:val="Strong"/>
    <w:basedOn w:val="a0"/>
    <w:uiPriority w:val="22"/>
    <w:qFormat/>
    <w:rsid w:val="002F7A61"/>
    <w:rPr>
      <w:b/>
      <w:bCs/>
    </w:rPr>
  </w:style>
  <w:style w:type="character" w:styleId="af1">
    <w:name w:val="Hyperlink"/>
    <w:basedOn w:val="a0"/>
    <w:uiPriority w:val="99"/>
    <w:unhideWhenUsed/>
    <w:rsid w:val="005D11BE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5D11BE"/>
    <w:rPr>
      <w:color w:val="605E5C"/>
      <w:shd w:val="clear" w:color="auto" w:fill="E1DFDD"/>
    </w:rPr>
  </w:style>
  <w:style w:type="character" w:styleId="af3">
    <w:name w:val="line number"/>
    <w:basedOn w:val="a0"/>
    <w:uiPriority w:val="99"/>
    <w:semiHidden/>
    <w:unhideWhenUsed/>
    <w:rsid w:val="00683636"/>
  </w:style>
  <w:style w:type="character" w:styleId="af4">
    <w:name w:val="Emphasis"/>
    <w:basedOn w:val="a0"/>
    <w:uiPriority w:val="20"/>
    <w:qFormat/>
    <w:rsid w:val="00DB656B"/>
    <w:rPr>
      <w:i/>
      <w:iCs/>
    </w:rPr>
  </w:style>
  <w:style w:type="table" w:styleId="6">
    <w:name w:val="Grid Table 6 Colorful"/>
    <w:basedOn w:val="a1"/>
    <w:uiPriority w:val="51"/>
    <w:rsid w:val="001717FE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895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BB4C2C-5821-4FF4-8801-77B0372D47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62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真吾 吉村</cp:lastModifiedBy>
  <cp:revision>245</cp:revision>
  <cp:lastPrinted>2023-06-10T02:40:00Z</cp:lastPrinted>
  <dcterms:created xsi:type="dcterms:W3CDTF">2022-12-28T09:02:00Z</dcterms:created>
  <dcterms:modified xsi:type="dcterms:W3CDTF">2023-12-10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a4eaa7e48a9bdd5de9bc4d37757095d999889aba1080bbeda96f444a582b7f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Id 2_1">
    <vt:lpwstr>http://www.zotero.org/styles/apa</vt:lpwstr>
  </property>
  <property fmtid="{D5CDD505-2E9C-101B-9397-08002B2CF9AE}" pid="6" name="Mendeley Recent Style Id 3_1">
    <vt:lpwstr>http://www.zotero.org/styles/american-sociological-association</vt:lpwstr>
  </property>
  <property fmtid="{D5CDD505-2E9C-101B-9397-08002B2CF9AE}" pid="7" name="Mendeley Recent Style Id 4_1">
    <vt:lpwstr>http://www.zotero.org/styles/chicago-author-date</vt:lpwstr>
  </property>
  <property fmtid="{D5CDD505-2E9C-101B-9397-08002B2CF9AE}" pid="8" name="Mendeley Recent Style Id 5_1">
    <vt:lpwstr>http://www.zotero.org/styles/harvard-cite-them-right</vt:lpwstr>
  </property>
  <property fmtid="{D5CDD505-2E9C-101B-9397-08002B2CF9AE}" pid="9" name="Mendeley Recent Style Id 6_1">
    <vt:lpwstr>http://www.zotero.org/styles/ieee</vt:lpwstr>
  </property>
  <property fmtid="{D5CDD505-2E9C-101B-9397-08002B2CF9AE}" pid="10" name="Mendeley Recent Style Id 7_1">
    <vt:lpwstr>http://www.zotero.org/styles/modern-humanities-research-association</vt:lpwstr>
  </property>
  <property fmtid="{D5CDD505-2E9C-101B-9397-08002B2CF9AE}" pid="11" name="Mendeley Recent Style Id 8_1">
    <vt:lpwstr>http://www.zotero.org/styles/modern-language-association</vt:lpwstr>
  </property>
  <property fmtid="{D5CDD505-2E9C-101B-9397-08002B2CF9AE}" pid="12" name="Mendeley Recent Style Id 9_1">
    <vt:lpwstr>http://www.zotero.org/styles/nature</vt:lpwstr>
  </property>
  <property fmtid="{D5CDD505-2E9C-101B-9397-08002B2CF9AE}" pid="13" name="Mendeley Recent Style Name 0_1">
    <vt:lpwstr>American Medical Association</vt:lpwstr>
  </property>
  <property fmtid="{D5CDD505-2E9C-101B-9397-08002B2CF9AE}" pid="14" name="Mendeley Recent Style Name 1_1">
    <vt:lpwstr>American Political Science Association</vt:lpwstr>
  </property>
  <property fmtid="{D5CDD505-2E9C-101B-9397-08002B2CF9AE}" pid="15" name="Mendeley Recent Style Name 2_1">
    <vt:lpwstr>American Psychological Association 6th edition</vt:lpwstr>
  </property>
  <property fmtid="{D5CDD505-2E9C-101B-9397-08002B2CF9AE}" pid="16" name="Mendeley Recent Style Name 3_1">
    <vt:lpwstr>American Sociological Association</vt:lpwstr>
  </property>
  <property fmtid="{D5CDD505-2E9C-101B-9397-08002B2CF9AE}" pid="17" name="Mendeley Recent Style Name 4_1">
    <vt:lpwstr>Chicago Manual of Style 17th edition (author-date)</vt:lpwstr>
  </property>
  <property fmtid="{D5CDD505-2E9C-101B-9397-08002B2CF9AE}" pid="18" name="Mendeley Recent Style Name 5_1">
    <vt:lpwstr>Cite Them Right 10th edition - Harvard</vt:lpwstr>
  </property>
  <property fmtid="{D5CDD505-2E9C-101B-9397-08002B2CF9AE}" pid="19" name="Mendeley Recent Style Name 6_1">
    <vt:lpwstr>IEEE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Name 9_1">
    <vt:lpwstr>Nature</vt:lpwstr>
  </property>
  <property fmtid="{D5CDD505-2E9C-101B-9397-08002B2CF9AE}" pid="23" name="TRFLID">
    <vt:lpwstr>bwMM9W+OwnzBSovbBfP5Ig==</vt:lpwstr>
  </property>
  <property fmtid="{D5CDD505-2E9C-101B-9397-08002B2CF9AE}" pid="24" name="UniqueFileID">
    <vt:lpwstr>cf2ZuzbZuoDz</vt:lpwstr>
  </property>
</Properties>
</file>